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C6001" w14:textId="77777777" w:rsidR="00345B37" w:rsidRPr="00403622" w:rsidRDefault="00345B37" w:rsidP="000F5BBB">
      <w:pPr>
        <w:pStyle w:val="Heading1"/>
      </w:pPr>
      <w:r w:rsidRPr="00403622">
        <w:t>Supporting Methods</w:t>
      </w:r>
    </w:p>
    <w:p w14:paraId="37CBC348" w14:textId="77777777" w:rsidR="00345B37" w:rsidRPr="00403622" w:rsidRDefault="00345B37" w:rsidP="00345B37">
      <w:pPr>
        <w:pStyle w:val="Heading3"/>
      </w:pPr>
      <w:r w:rsidRPr="00403622">
        <w:t>GIHSN laboratory characteristics and procedures</w:t>
      </w:r>
    </w:p>
    <w:p w14:paraId="1F0F6E7C" w14:textId="6780EE02" w:rsidR="00345B37" w:rsidRPr="00403622" w:rsidRDefault="00345B37" w:rsidP="00345B37">
      <w:r w:rsidRPr="00403622">
        <w:t xml:space="preserve">The following laboratories analyzed the samples: Molecular Virology Laboratory of FISABIO, Valencia (Spain); WHO National Influenza Centre, D.I. </w:t>
      </w:r>
      <w:proofErr w:type="spellStart"/>
      <w:r w:rsidRPr="00403622">
        <w:t>Ivanovsky</w:t>
      </w:r>
      <w:proofErr w:type="spellEnd"/>
      <w:r w:rsidRPr="00403622">
        <w:t xml:space="preserve"> Research Institute of Virology of the Ministry of Health of the Russian Federation, Moscow (Russian Federation); WHO National Influenza Centre, Research Institute of Influenza from the Ministry of Health, St. Petersburg (Russian Federation); and the National Influenza Reference Laboratory, Istanbul Faculty of Medicine (Turkey). All of these are National Influenza Centers except for the Molecular Virology Laboratory of FISABIO in Valencia [1]. The coordinating site in China analyzed the samples from the </w:t>
      </w:r>
      <w:proofErr w:type="spellStart"/>
      <w:r w:rsidRPr="00403622">
        <w:t>Changping</w:t>
      </w:r>
      <w:proofErr w:type="spellEnd"/>
      <w:r w:rsidRPr="00403622">
        <w:t xml:space="preserve"> District hospital in the laboratory of </w:t>
      </w:r>
      <w:proofErr w:type="spellStart"/>
      <w:r w:rsidRPr="00403622">
        <w:t>Changping</w:t>
      </w:r>
      <w:proofErr w:type="spellEnd"/>
      <w:r w:rsidRPr="00403622">
        <w:t xml:space="preserve"> District Center for Disease Control and Prevention (CDC) in Beijing, the samples from the </w:t>
      </w:r>
      <w:r w:rsidR="00943B64" w:rsidRPr="00403622">
        <w:t xml:space="preserve">Beijing </w:t>
      </w:r>
      <w:proofErr w:type="spellStart"/>
      <w:r w:rsidRPr="00403622">
        <w:t>Huairou</w:t>
      </w:r>
      <w:proofErr w:type="spellEnd"/>
      <w:r w:rsidRPr="00403622">
        <w:t xml:space="preserve"> </w:t>
      </w:r>
      <w:r w:rsidR="00943B64" w:rsidRPr="00403622">
        <w:t>Hospital</w:t>
      </w:r>
      <w:r w:rsidRPr="00403622">
        <w:t xml:space="preserve">, the samples from the First People’s Hospital of </w:t>
      </w:r>
      <w:proofErr w:type="spellStart"/>
      <w:r w:rsidRPr="00403622">
        <w:t>Huzhou</w:t>
      </w:r>
      <w:proofErr w:type="spellEnd"/>
      <w:r w:rsidRPr="00403622">
        <w:t xml:space="preserve"> in the laboratory of </w:t>
      </w:r>
      <w:proofErr w:type="spellStart"/>
      <w:r w:rsidRPr="00403622">
        <w:t>Huzhou</w:t>
      </w:r>
      <w:proofErr w:type="spellEnd"/>
      <w:r w:rsidRPr="00403622">
        <w:t xml:space="preserve"> Prefecture CDC, and the samples from Ningbo Women and Children’s Hospital and </w:t>
      </w:r>
      <w:proofErr w:type="spellStart"/>
      <w:r w:rsidRPr="00403622">
        <w:t>Jiangshan</w:t>
      </w:r>
      <w:proofErr w:type="spellEnd"/>
      <w:r w:rsidRPr="00403622">
        <w:t xml:space="preserve"> Hospital in the laboratory of Ningbo Municipal CDC. All these laboratories belong to the National Influenza Surveillance Laboratory Network in China.</w:t>
      </w:r>
    </w:p>
    <w:p w14:paraId="6CE24F7E" w14:textId="77777777" w:rsidR="007556FB" w:rsidRPr="00403622" w:rsidRDefault="007556FB" w:rsidP="00C12D25">
      <w:pPr>
        <w:pStyle w:val="Heading3"/>
      </w:pPr>
      <w:r w:rsidRPr="00403622">
        <w:lastRenderedPageBreak/>
        <w:t>Laboratories in the National Influenza Surveillance Laboratory Network, Beijing, China</w:t>
      </w:r>
    </w:p>
    <w:p w14:paraId="30EE7213" w14:textId="147663A9" w:rsidR="007556FB" w:rsidRPr="00403622" w:rsidRDefault="007556FB" w:rsidP="007556FB">
      <w:r w:rsidRPr="00403622">
        <w:t>Two pharyngeal swabs were obtained from each included patient using flocked swabs (</w:t>
      </w:r>
      <w:proofErr w:type="spellStart"/>
      <w:r w:rsidRPr="00403622">
        <w:t>Yocon</w:t>
      </w:r>
      <w:proofErr w:type="spellEnd"/>
      <w:r w:rsidRPr="00403622">
        <w:t xml:space="preserve">, China). Samples were introduced into vials with 3 mL universal viral transport medium (UTM, </w:t>
      </w:r>
      <w:proofErr w:type="spellStart"/>
      <w:r w:rsidRPr="00403622">
        <w:t>Yocon</w:t>
      </w:r>
      <w:proofErr w:type="spellEnd"/>
      <w:r w:rsidRPr="00403622">
        <w:t>) and kept at –20ºC until shipped to the laboratory.</w:t>
      </w:r>
      <w:r w:rsidR="005175D1" w:rsidRPr="00403622">
        <w:t xml:space="preserve"> </w:t>
      </w:r>
      <w:r w:rsidRPr="00403622">
        <w:t>RNA extraction was performed from 140</w:t>
      </w:r>
      <w:r w:rsidR="005175D1" w:rsidRPr="00403622">
        <w:t xml:space="preserve"> </w:t>
      </w:r>
      <w:r w:rsidRPr="00403622">
        <w:t xml:space="preserve">μL sampling solution using </w:t>
      </w:r>
      <w:proofErr w:type="spellStart"/>
      <w:r w:rsidRPr="00403622">
        <w:t>QIAamp</w:t>
      </w:r>
      <w:proofErr w:type="spellEnd"/>
      <w:r w:rsidRPr="00403622">
        <w:t xml:space="preserve"> Viral RNA Mini Kit (</w:t>
      </w:r>
      <w:proofErr w:type="spellStart"/>
      <w:r w:rsidRPr="00403622">
        <w:t>Qiagen</w:t>
      </w:r>
      <w:proofErr w:type="spellEnd"/>
      <w:r w:rsidRPr="00403622">
        <w:t>, Denmark) according to the manufacturer's instruction</w:t>
      </w:r>
      <w:r w:rsidR="005175D1" w:rsidRPr="00403622">
        <w:t>s</w:t>
      </w:r>
      <w:r w:rsidRPr="00403622">
        <w:t xml:space="preserve">. RNA was eluted </w:t>
      </w:r>
      <w:r w:rsidR="005175D1" w:rsidRPr="00403622">
        <w:t>with</w:t>
      </w:r>
      <w:r w:rsidRPr="00403622">
        <w:t xml:space="preserve"> 50</w:t>
      </w:r>
      <w:r w:rsidR="005175D1" w:rsidRPr="00403622">
        <w:t xml:space="preserve"> </w:t>
      </w:r>
      <w:r w:rsidRPr="00403622">
        <w:t xml:space="preserve">μL </w:t>
      </w:r>
      <w:proofErr w:type="spellStart"/>
      <w:r w:rsidRPr="00403622">
        <w:t>RNase</w:t>
      </w:r>
      <w:proofErr w:type="spellEnd"/>
      <w:r w:rsidRPr="00403622">
        <w:t xml:space="preserve">-free water. </w:t>
      </w:r>
    </w:p>
    <w:p w14:paraId="469B02BE" w14:textId="20D6C83A" w:rsidR="007556FB" w:rsidRPr="00403622" w:rsidRDefault="007556FB" w:rsidP="007556FB">
      <w:r w:rsidRPr="00403622">
        <w:t xml:space="preserve">For influenza A and B detection, primers were designed basing on the sequence supplied by CNIC for the matrix protein (see supplemental data, Table 1). The tests were performed by </w:t>
      </w:r>
      <w:proofErr w:type="spellStart"/>
      <w:r w:rsidRPr="00403622">
        <w:t>rRT</w:t>
      </w:r>
      <w:proofErr w:type="spellEnd"/>
      <w:r w:rsidRPr="00403622">
        <w:t xml:space="preserve">-PCR using </w:t>
      </w:r>
      <w:r w:rsidR="00D749AA" w:rsidRPr="00403622">
        <w:t xml:space="preserve">an </w:t>
      </w:r>
      <w:proofErr w:type="spellStart"/>
      <w:r w:rsidRPr="00403622">
        <w:t>AgPath</w:t>
      </w:r>
      <w:proofErr w:type="spellEnd"/>
      <w:r w:rsidRPr="00403622">
        <w:t xml:space="preserve">-ID One-Step RT-PCR kit (Applied </w:t>
      </w:r>
      <w:proofErr w:type="spellStart"/>
      <w:r w:rsidRPr="00403622">
        <w:t>Biosystems</w:t>
      </w:r>
      <w:proofErr w:type="spellEnd"/>
      <w:r w:rsidRPr="00403622">
        <w:t xml:space="preserve">, USA) and </w:t>
      </w:r>
      <w:r w:rsidR="00D749AA" w:rsidRPr="00403622">
        <w:t xml:space="preserve">a </w:t>
      </w:r>
      <w:r w:rsidRPr="00403622">
        <w:t xml:space="preserve">7500 Fast Real-Time PCR System (Applied </w:t>
      </w:r>
      <w:proofErr w:type="spellStart"/>
      <w:r w:rsidRPr="00403622">
        <w:t>Biosystems</w:t>
      </w:r>
      <w:proofErr w:type="spellEnd"/>
      <w:r w:rsidRPr="00403622">
        <w:t>) using 5</w:t>
      </w:r>
      <w:r w:rsidR="005175D1" w:rsidRPr="00403622">
        <w:t xml:space="preserve"> </w:t>
      </w:r>
      <w:r w:rsidRPr="00403622">
        <w:t xml:space="preserve">μL of RNA according to </w:t>
      </w:r>
      <w:r w:rsidR="005175D1" w:rsidRPr="00403622">
        <w:t xml:space="preserve">the </w:t>
      </w:r>
      <w:r w:rsidRPr="00403622">
        <w:t>manufacturer’s instruction</w:t>
      </w:r>
      <w:r w:rsidR="005175D1" w:rsidRPr="00403622">
        <w:t>s</w:t>
      </w:r>
      <w:r w:rsidRPr="00403622">
        <w:t xml:space="preserve"> and the WHO protocol</w:t>
      </w:r>
      <w:r w:rsidR="005175D1" w:rsidRPr="00403622">
        <w:t xml:space="preserve"> </w:t>
      </w:r>
      <w:r w:rsidRPr="00403622">
        <w:t xml:space="preserve">[1]. Human </w:t>
      </w:r>
      <w:proofErr w:type="spellStart"/>
      <w:r w:rsidRPr="00403622">
        <w:t>ribonucleoprotein</w:t>
      </w:r>
      <w:proofErr w:type="spellEnd"/>
      <w:r w:rsidRPr="00403622">
        <w:t xml:space="preserve"> P gene</w:t>
      </w:r>
      <w:r w:rsidR="005175D1" w:rsidRPr="00403622">
        <w:t xml:space="preserve"> was</w:t>
      </w:r>
      <w:r w:rsidRPr="00403622">
        <w:t xml:space="preserve"> included as </w:t>
      </w:r>
      <w:r w:rsidR="005175D1" w:rsidRPr="00403622">
        <w:t xml:space="preserve">an </w:t>
      </w:r>
      <w:r w:rsidRPr="00403622">
        <w:t>internal control for the quality control of the sample, extraction</w:t>
      </w:r>
      <w:r w:rsidR="005175D1" w:rsidRPr="00403622">
        <w:t>,</w:t>
      </w:r>
      <w:r w:rsidRPr="00403622">
        <w:t xml:space="preserve"> and amplification. </w:t>
      </w:r>
      <w:r w:rsidR="005175D1" w:rsidRPr="00403622">
        <w:t>S</w:t>
      </w:r>
      <w:r w:rsidRPr="00403622">
        <w:t xml:space="preserve">amples </w:t>
      </w:r>
      <w:r w:rsidR="005175D1" w:rsidRPr="00403622">
        <w:t>with a</w:t>
      </w:r>
      <w:r w:rsidRPr="00403622">
        <w:t xml:space="preserve"> Ct value </w:t>
      </w:r>
      <w:r w:rsidR="005175D1" w:rsidRPr="00403622">
        <w:t xml:space="preserve">&lt; </w:t>
      </w:r>
      <w:r w:rsidRPr="00403622">
        <w:t xml:space="preserve">35 </w:t>
      </w:r>
      <w:r w:rsidR="005175D1" w:rsidRPr="00403622">
        <w:t>were considered as positive and hose with a Ct value &gt;</w:t>
      </w:r>
      <w:r w:rsidRPr="00403622">
        <w:t xml:space="preserve"> 37 were </w:t>
      </w:r>
      <w:r w:rsidR="005175D1" w:rsidRPr="00403622">
        <w:t>considered as negative. In all other cases, samples were retested to obtain</w:t>
      </w:r>
      <w:r w:rsidRPr="00403622">
        <w:t xml:space="preserve"> </w:t>
      </w:r>
      <w:r w:rsidR="005175D1" w:rsidRPr="00403622">
        <w:t>a</w:t>
      </w:r>
      <w:r w:rsidRPr="00403622">
        <w:t xml:space="preserve"> positive or negative result. Laboratory procedures to prevent PCR contamination were strictly followed and positive </w:t>
      </w:r>
      <w:r w:rsidR="005175D1" w:rsidRPr="00403622">
        <w:t xml:space="preserve">controls </w:t>
      </w:r>
      <w:r w:rsidRPr="00403622">
        <w:t>(purified viral nucleic acids from virus-infected cells) and negative controls (without sample and/or nucleic acid) were included.</w:t>
      </w:r>
    </w:p>
    <w:p w14:paraId="43C50392" w14:textId="455E0C56" w:rsidR="007556FB" w:rsidRPr="00403622" w:rsidRDefault="007556FB" w:rsidP="007556FB">
      <w:r w:rsidRPr="00403622">
        <w:lastRenderedPageBreak/>
        <w:t xml:space="preserve">For influenza A-positive samples, a typing </w:t>
      </w:r>
      <w:proofErr w:type="spellStart"/>
      <w:r w:rsidRPr="00403622">
        <w:t>rRT</w:t>
      </w:r>
      <w:proofErr w:type="spellEnd"/>
      <w:r w:rsidRPr="00403622">
        <w:t xml:space="preserve">-PCR assay was performed as described above. The </w:t>
      </w:r>
      <w:r w:rsidR="00D749AA" w:rsidRPr="00403622">
        <w:t>hemagglutinin (</w:t>
      </w:r>
      <w:r w:rsidRPr="00403622">
        <w:t>HA</w:t>
      </w:r>
      <w:r w:rsidR="00D749AA" w:rsidRPr="00403622">
        <w:t>)</w:t>
      </w:r>
      <w:r w:rsidRPr="00403622">
        <w:t xml:space="preserve"> gene with different probes (influenza A H1N1pdm09, H3, H5 and H7N9, listed in Table 1) was used for virus typing. For influenza B-positive samples, </w:t>
      </w:r>
      <w:proofErr w:type="spellStart"/>
      <w:r w:rsidRPr="00403622">
        <w:t>rRT</w:t>
      </w:r>
      <w:proofErr w:type="spellEnd"/>
      <w:r w:rsidRPr="00403622">
        <w:t>-PCR was performed for the HA gene to distinguish B/Yamagata and B/Victoria lineages (Table 1).</w:t>
      </w:r>
    </w:p>
    <w:p w14:paraId="78434AD8" w14:textId="4303E1AE" w:rsidR="007556FB" w:rsidRPr="00403622" w:rsidRDefault="007556FB" w:rsidP="007556FB">
      <w:r w:rsidRPr="00403622">
        <w:t xml:space="preserve">Isolation of influenza viruses was carried out on </w:t>
      </w:r>
      <w:proofErr w:type="spellStart"/>
      <w:r w:rsidRPr="00403622">
        <w:t>Madin</w:t>
      </w:r>
      <w:proofErr w:type="spellEnd"/>
      <w:r w:rsidRPr="00403622">
        <w:t>-Da</w:t>
      </w:r>
      <w:r w:rsidR="005175D1" w:rsidRPr="00403622">
        <w:t>r</w:t>
      </w:r>
      <w:r w:rsidRPr="00403622">
        <w:t xml:space="preserve">by canine kidney cell culture. All isolates were typed and subtyped by </w:t>
      </w:r>
      <w:r w:rsidR="005175D1" w:rsidRPr="00403622">
        <w:t>h</w:t>
      </w:r>
      <w:r w:rsidRPr="00403622">
        <w:t xml:space="preserve">emagglutination and </w:t>
      </w:r>
      <w:proofErr w:type="spellStart"/>
      <w:r w:rsidR="005175D1" w:rsidRPr="00403622">
        <w:t>h</w:t>
      </w:r>
      <w:r w:rsidRPr="00403622">
        <w:t>emaggutination</w:t>
      </w:r>
      <w:proofErr w:type="spellEnd"/>
      <w:r w:rsidRPr="00403622">
        <w:t xml:space="preserve"> </w:t>
      </w:r>
      <w:r w:rsidR="005175D1" w:rsidRPr="00403622">
        <w:t>i</w:t>
      </w:r>
      <w:r w:rsidRPr="00403622">
        <w:t xml:space="preserve">nhibition </w:t>
      </w:r>
      <w:r w:rsidR="00D749AA" w:rsidRPr="00403622">
        <w:t xml:space="preserve">(HI) </w:t>
      </w:r>
      <w:r w:rsidRPr="00403622">
        <w:t>test</w:t>
      </w:r>
      <w:r w:rsidR="005175D1" w:rsidRPr="00403622">
        <w:t>s</w:t>
      </w:r>
      <w:r w:rsidRPr="00403622">
        <w:t xml:space="preserve"> using guinea-pig red blood cell</w:t>
      </w:r>
      <w:r w:rsidR="005175D1" w:rsidRPr="00403622">
        <w:t>s</w:t>
      </w:r>
      <w:r w:rsidRPr="00403622">
        <w:t xml:space="preserve"> as described previously [</w:t>
      </w:r>
      <w:r w:rsidR="00433A1A" w:rsidRPr="00403622">
        <w:t>2</w:t>
      </w:r>
      <w:r w:rsidRPr="00403622">
        <w:t xml:space="preserve">]. All strains with </w:t>
      </w:r>
      <w:r w:rsidR="005175D1" w:rsidRPr="00403622">
        <w:t xml:space="preserve">a </w:t>
      </w:r>
      <w:proofErr w:type="spellStart"/>
      <w:r w:rsidR="005175D1" w:rsidRPr="00403622">
        <w:t>hemaggutination</w:t>
      </w:r>
      <w:proofErr w:type="spellEnd"/>
      <w:r w:rsidR="005175D1" w:rsidRPr="00403622">
        <w:t xml:space="preserve"> inhibition</w:t>
      </w:r>
      <w:r w:rsidRPr="00403622">
        <w:t xml:space="preserve"> titer </w:t>
      </w:r>
      <w:r w:rsidR="005175D1" w:rsidRPr="00403622">
        <w:t>&gt;</w:t>
      </w:r>
      <w:r w:rsidR="00433A1A" w:rsidRPr="00403622">
        <w:t xml:space="preserve"> 8 were stored.</w:t>
      </w:r>
    </w:p>
    <w:p w14:paraId="489B483D" w14:textId="77777777" w:rsidR="007556FB" w:rsidRPr="00403622" w:rsidRDefault="007556FB" w:rsidP="007556FB">
      <w:pPr>
        <w:sectPr w:rsidR="007556FB" w:rsidRPr="00403622" w:rsidSect="005C3C09">
          <w:headerReference w:type="default" r:id="rId11"/>
          <w:footerReference w:type="default" r:id="rId12"/>
          <w:pgSz w:w="11906" w:h="16838"/>
          <w:pgMar w:top="1417" w:right="1417" w:bottom="1417" w:left="1417" w:header="851" w:footer="992" w:gutter="0"/>
          <w:lnNumType w:countBy="1" w:restart="continuous"/>
          <w:cols w:space="425"/>
          <w:docGrid w:type="lines" w:linePitch="326"/>
        </w:sectPr>
      </w:pPr>
    </w:p>
    <w:p w14:paraId="149516E1" w14:textId="47DE0913" w:rsidR="007556FB" w:rsidRPr="00403622" w:rsidRDefault="009E4FA5" w:rsidP="00C12D25">
      <w:pPr>
        <w:rPr>
          <w:b/>
        </w:rPr>
      </w:pPr>
      <w:r>
        <w:rPr>
          <w:b/>
        </w:rPr>
        <w:lastRenderedPageBreak/>
        <w:t>P</w:t>
      </w:r>
      <w:r w:rsidR="007556FB" w:rsidRPr="00403622">
        <w:rPr>
          <w:b/>
        </w:rPr>
        <w:t xml:space="preserve">rimers and </w:t>
      </w:r>
      <w:r>
        <w:rPr>
          <w:b/>
        </w:rPr>
        <w:t>probes for real-time RT-PCR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8"/>
        <w:gridCol w:w="2417"/>
        <w:gridCol w:w="3006"/>
        <w:gridCol w:w="5179"/>
      </w:tblGrid>
      <w:tr w:rsidR="00403622" w:rsidRPr="00403622" w14:paraId="0A6EB4AE" w14:textId="77777777" w:rsidTr="00C12D25">
        <w:trPr>
          <w:trHeight w:val="99"/>
          <w:jc w:val="center"/>
        </w:trPr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9B8371" w14:textId="77777777" w:rsidR="007556FB" w:rsidRPr="00403622" w:rsidRDefault="007556FB" w:rsidP="00C12D25">
            <w:pPr>
              <w:spacing w:before="0" w:after="0" w:line="240" w:lineRule="auto"/>
              <w:rPr>
                <w:b/>
                <w:sz w:val="20"/>
              </w:rPr>
            </w:pPr>
            <w:r w:rsidRPr="00403622">
              <w:rPr>
                <w:b/>
                <w:sz w:val="20"/>
              </w:rPr>
              <w:t>Target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0E4764" w14:textId="77777777" w:rsidR="007556FB" w:rsidRPr="00403622" w:rsidRDefault="007556FB" w:rsidP="00C12D25">
            <w:pPr>
              <w:spacing w:before="0" w:after="0" w:line="240" w:lineRule="auto"/>
              <w:rPr>
                <w:b/>
                <w:sz w:val="20"/>
              </w:rPr>
            </w:pPr>
            <w:r w:rsidRPr="00403622">
              <w:rPr>
                <w:b/>
                <w:sz w:val="20"/>
              </w:rPr>
              <w:t>Forward primer sequence</w:t>
            </w:r>
          </w:p>
          <w:p w14:paraId="49D589CA" w14:textId="77777777" w:rsidR="007556FB" w:rsidRPr="00403622" w:rsidRDefault="007556FB" w:rsidP="00C12D25">
            <w:pPr>
              <w:spacing w:before="0" w:after="0" w:line="240" w:lineRule="auto"/>
              <w:rPr>
                <w:b/>
                <w:sz w:val="20"/>
              </w:rPr>
            </w:pPr>
            <w:r w:rsidRPr="00403622">
              <w:rPr>
                <w:b/>
                <w:sz w:val="20"/>
              </w:rPr>
              <w:t>(5’ to 3’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13E8A5" w14:textId="77777777" w:rsidR="007556FB" w:rsidRPr="00403622" w:rsidRDefault="007556FB" w:rsidP="00C12D25">
            <w:pPr>
              <w:spacing w:before="0" w:after="0" w:line="240" w:lineRule="auto"/>
              <w:rPr>
                <w:b/>
                <w:sz w:val="20"/>
              </w:rPr>
            </w:pPr>
            <w:r w:rsidRPr="00403622">
              <w:rPr>
                <w:b/>
                <w:sz w:val="20"/>
              </w:rPr>
              <w:t>Reverse primer sequence</w:t>
            </w:r>
          </w:p>
          <w:p w14:paraId="36D0C8C0" w14:textId="77777777" w:rsidR="007556FB" w:rsidRPr="00403622" w:rsidRDefault="007556FB" w:rsidP="00C12D25">
            <w:pPr>
              <w:spacing w:before="0" w:after="0" w:line="240" w:lineRule="auto"/>
              <w:rPr>
                <w:b/>
                <w:sz w:val="20"/>
              </w:rPr>
            </w:pPr>
            <w:r w:rsidRPr="00403622">
              <w:rPr>
                <w:b/>
                <w:sz w:val="20"/>
              </w:rPr>
              <w:t>(5’ to 3’)</w:t>
            </w:r>
          </w:p>
        </w:tc>
        <w:tc>
          <w:tcPr>
            <w:tcW w:w="1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B23A2E" w14:textId="77777777" w:rsidR="007556FB" w:rsidRPr="00403622" w:rsidRDefault="007556FB" w:rsidP="00C12D25">
            <w:pPr>
              <w:spacing w:before="0" w:after="0" w:line="240" w:lineRule="auto"/>
              <w:rPr>
                <w:b/>
                <w:sz w:val="20"/>
              </w:rPr>
            </w:pPr>
            <w:r w:rsidRPr="00403622">
              <w:rPr>
                <w:b/>
                <w:sz w:val="20"/>
              </w:rPr>
              <w:t>Probe sequence (5’ to 3’)</w:t>
            </w:r>
          </w:p>
        </w:tc>
      </w:tr>
      <w:tr w:rsidR="00403622" w:rsidRPr="00403622" w14:paraId="3A1A76BB" w14:textId="77777777" w:rsidTr="00C12D25">
        <w:trPr>
          <w:trHeight w:val="726"/>
          <w:jc w:val="center"/>
        </w:trPr>
        <w:tc>
          <w:tcPr>
            <w:tcW w:w="12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163301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M gene of influenza A virus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AF9C3F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GACCRATCCTGTCACCTCTGAC</w:t>
            </w:r>
          </w:p>
        </w:tc>
        <w:tc>
          <w:tcPr>
            <w:tcW w:w="105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0A0735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GGGCATTYTGGACAAAKCGTCTACG</w:t>
            </w:r>
          </w:p>
        </w:tc>
        <w:tc>
          <w:tcPr>
            <w:tcW w:w="18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C372DD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FAM-TGCAGTCCTCGCTCACTGGGCACG-BHQ1</w:t>
            </w:r>
          </w:p>
        </w:tc>
      </w:tr>
      <w:tr w:rsidR="00403622" w:rsidRPr="00403622" w14:paraId="1F722BE8" w14:textId="77777777" w:rsidTr="00C12D25">
        <w:trPr>
          <w:trHeight w:val="726"/>
          <w:jc w:val="center"/>
        </w:trPr>
        <w:tc>
          <w:tcPr>
            <w:tcW w:w="1272" w:type="pct"/>
            <w:tcBorders>
              <w:top w:val="nil"/>
              <w:bottom w:val="nil"/>
            </w:tcBorders>
            <w:shd w:val="clear" w:color="auto" w:fill="auto"/>
          </w:tcPr>
          <w:p w14:paraId="2449B3BC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M gene of influenza B virus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14:paraId="3A80F7EF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TCCTCAACTCACTCTTCGAGCG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00B44DFD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CGGTGCTCTTGACCAAATTGG</w:t>
            </w:r>
          </w:p>
        </w:tc>
        <w:tc>
          <w:tcPr>
            <w:tcW w:w="1822" w:type="pct"/>
            <w:tcBorders>
              <w:top w:val="nil"/>
              <w:bottom w:val="nil"/>
            </w:tcBorders>
            <w:shd w:val="clear" w:color="auto" w:fill="auto"/>
          </w:tcPr>
          <w:p w14:paraId="2020A54D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FAM-CCAATTCGAGCAGCTGAAACTGCGGTG-BHQ1</w:t>
            </w:r>
          </w:p>
        </w:tc>
      </w:tr>
      <w:tr w:rsidR="00403622" w:rsidRPr="00403622" w14:paraId="3E1074D9" w14:textId="77777777" w:rsidTr="00C12D25">
        <w:trPr>
          <w:trHeight w:val="726"/>
          <w:jc w:val="center"/>
        </w:trPr>
        <w:tc>
          <w:tcPr>
            <w:tcW w:w="1272" w:type="pct"/>
            <w:tcBorders>
              <w:top w:val="nil"/>
            </w:tcBorders>
            <w:shd w:val="clear" w:color="auto" w:fill="auto"/>
          </w:tcPr>
          <w:p w14:paraId="7A0B1358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HA gene of influenza A(H1N1 09pdm) virus</w:t>
            </w:r>
          </w:p>
        </w:tc>
        <w:tc>
          <w:tcPr>
            <w:tcW w:w="850" w:type="pct"/>
            <w:tcBorders>
              <w:top w:val="nil"/>
            </w:tcBorders>
            <w:shd w:val="clear" w:color="auto" w:fill="auto"/>
          </w:tcPr>
          <w:p w14:paraId="15F21809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GACAAAATAACAAACGAAGCAACTGG</w:t>
            </w:r>
          </w:p>
        </w:tc>
        <w:tc>
          <w:tcPr>
            <w:tcW w:w="1057" w:type="pct"/>
            <w:tcBorders>
              <w:top w:val="nil"/>
            </w:tcBorders>
            <w:shd w:val="clear" w:color="auto" w:fill="auto"/>
          </w:tcPr>
          <w:p w14:paraId="0390D323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GGGAGGCTGGTGTTTATAGCACC</w:t>
            </w:r>
          </w:p>
        </w:tc>
        <w:tc>
          <w:tcPr>
            <w:tcW w:w="1822" w:type="pct"/>
            <w:tcBorders>
              <w:top w:val="nil"/>
            </w:tcBorders>
            <w:shd w:val="clear" w:color="auto" w:fill="auto"/>
          </w:tcPr>
          <w:p w14:paraId="66008C3A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FAM-GCATTCGCAATGGAAAGAAATGCTGG-BHQ1</w:t>
            </w:r>
          </w:p>
        </w:tc>
      </w:tr>
      <w:tr w:rsidR="00403622" w:rsidRPr="00403622" w14:paraId="13C8F350" w14:textId="77777777" w:rsidTr="00C12D25">
        <w:trPr>
          <w:trHeight w:val="514"/>
          <w:jc w:val="center"/>
        </w:trPr>
        <w:tc>
          <w:tcPr>
            <w:tcW w:w="1272" w:type="pct"/>
            <w:shd w:val="clear" w:color="auto" w:fill="auto"/>
          </w:tcPr>
          <w:p w14:paraId="185F7244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HA gene of influenza A(H3) virus</w:t>
            </w:r>
          </w:p>
        </w:tc>
        <w:tc>
          <w:tcPr>
            <w:tcW w:w="850" w:type="pct"/>
            <w:shd w:val="clear" w:color="auto" w:fill="auto"/>
          </w:tcPr>
          <w:p w14:paraId="20AF4E7B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ACCCTCAGTGTGATGGCTTCCAAA</w:t>
            </w:r>
          </w:p>
        </w:tc>
        <w:tc>
          <w:tcPr>
            <w:tcW w:w="1057" w:type="pct"/>
            <w:shd w:val="clear" w:color="auto" w:fill="auto"/>
          </w:tcPr>
          <w:p w14:paraId="00628BDF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TAAGGGAGGCATAATCCGGCACAT</w:t>
            </w:r>
          </w:p>
        </w:tc>
        <w:tc>
          <w:tcPr>
            <w:tcW w:w="1822" w:type="pct"/>
            <w:shd w:val="clear" w:color="auto" w:fill="auto"/>
          </w:tcPr>
          <w:p w14:paraId="5F9C8C8D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FAM-ACGCAGCAAAGCCTACAGCAACTGT-BHQ1</w:t>
            </w:r>
          </w:p>
        </w:tc>
      </w:tr>
      <w:tr w:rsidR="00403622" w:rsidRPr="00403622" w14:paraId="0054DD66" w14:textId="77777777" w:rsidTr="00C12D25">
        <w:trPr>
          <w:trHeight w:val="514"/>
          <w:jc w:val="center"/>
        </w:trPr>
        <w:tc>
          <w:tcPr>
            <w:tcW w:w="1272" w:type="pct"/>
            <w:shd w:val="clear" w:color="auto" w:fill="auto"/>
          </w:tcPr>
          <w:p w14:paraId="1F2B101E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HA gene of influenza A(H5) virus</w:t>
            </w:r>
          </w:p>
        </w:tc>
        <w:tc>
          <w:tcPr>
            <w:tcW w:w="850" w:type="pct"/>
            <w:shd w:val="clear" w:color="auto" w:fill="auto"/>
          </w:tcPr>
          <w:p w14:paraId="52161063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TGGAAAGTRTAARAAACGGAACGT</w:t>
            </w:r>
          </w:p>
        </w:tc>
        <w:tc>
          <w:tcPr>
            <w:tcW w:w="1057" w:type="pct"/>
            <w:shd w:val="clear" w:color="auto" w:fill="auto"/>
          </w:tcPr>
          <w:p w14:paraId="337F765D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YGCTAGGGARCTCGCCACTG</w:t>
            </w:r>
          </w:p>
        </w:tc>
        <w:tc>
          <w:tcPr>
            <w:tcW w:w="1822" w:type="pct"/>
            <w:shd w:val="clear" w:color="auto" w:fill="auto"/>
          </w:tcPr>
          <w:p w14:paraId="3BECA3CE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FAM-TACCCGCAGTATTCAGAAGAAGC-BHQ1</w:t>
            </w:r>
          </w:p>
        </w:tc>
      </w:tr>
      <w:tr w:rsidR="00403622" w:rsidRPr="00403622" w14:paraId="13EE8A01" w14:textId="77777777" w:rsidTr="00C12D25">
        <w:trPr>
          <w:trHeight w:val="514"/>
          <w:jc w:val="center"/>
        </w:trPr>
        <w:tc>
          <w:tcPr>
            <w:tcW w:w="1272" w:type="pct"/>
            <w:shd w:val="clear" w:color="auto" w:fill="auto"/>
          </w:tcPr>
          <w:p w14:paraId="52BE3113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HA gene of influenza A(H7N9) virus</w:t>
            </w:r>
          </w:p>
        </w:tc>
        <w:tc>
          <w:tcPr>
            <w:tcW w:w="850" w:type="pct"/>
            <w:shd w:val="clear" w:color="auto" w:fill="auto"/>
          </w:tcPr>
          <w:p w14:paraId="656D8762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AGAAATGAAATGGCTCCTGTCAA</w:t>
            </w:r>
          </w:p>
        </w:tc>
        <w:tc>
          <w:tcPr>
            <w:tcW w:w="1057" w:type="pct"/>
            <w:shd w:val="clear" w:color="auto" w:fill="auto"/>
          </w:tcPr>
          <w:p w14:paraId="35EFAEE4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GGTTTTTTCTTGTATTTTTATATGACTTAG</w:t>
            </w:r>
          </w:p>
        </w:tc>
        <w:tc>
          <w:tcPr>
            <w:tcW w:w="1822" w:type="pct"/>
            <w:shd w:val="clear" w:color="auto" w:fill="auto"/>
          </w:tcPr>
          <w:p w14:paraId="47153712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FAM-AGATAATGCTGCATTCCCGCAGATG-BHQ1</w:t>
            </w:r>
          </w:p>
        </w:tc>
      </w:tr>
      <w:tr w:rsidR="00403622" w:rsidRPr="00403622" w14:paraId="0783AB89" w14:textId="77777777" w:rsidTr="00C12D25">
        <w:trPr>
          <w:trHeight w:val="419"/>
          <w:jc w:val="center"/>
        </w:trPr>
        <w:tc>
          <w:tcPr>
            <w:tcW w:w="1272" w:type="pct"/>
            <w:shd w:val="clear" w:color="auto" w:fill="auto"/>
          </w:tcPr>
          <w:p w14:paraId="41310162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HA gene of influenza B(VIC) virus</w:t>
            </w:r>
          </w:p>
        </w:tc>
        <w:tc>
          <w:tcPr>
            <w:tcW w:w="850" w:type="pct"/>
            <w:shd w:val="clear" w:color="auto" w:fill="auto"/>
          </w:tcPr>
          <w:p w14:paraId="100EEF36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 xml:space="preserve">AGACCAGAGGGAAACTATGCCC  </w:t>
            </w:r>
          </w:p>
        </w:tc>
        <w:tc>
          <w:tcPr>
            <w:tcW w:w="1057" w:type="pct"/>
            <w:shd w:val="clear" w:color="auto" w:fill="auto"/>
          </w:tcPr>
          <w:p w14:paraId="27FB9F98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TCCGGATGTAACAGGTCTGACTT</w:t>
            </w:r>
          </w:p>
        </w:tc>
        <w:tc>
          <w:tcPr>
            <w:tcW w:w="1822" w:type="pct"/>
            <w:shd w:val="clear" w:color="auto" w:fill="auto"/>
          </w:tcPr>
          <w:p w14:paraId="7B264DCD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FAM-CAGACCAAAATGCACGGGGAAHATACC-BHQ1</w:t>
            </w:r>
          </w:p>
        </w:tc>
      </w:tr>
      <w:tr w:rsidR="00403622" w:rsidRPr="00403622" w14:paraId="0F37E735" w14:textId="77777777" w:rsidTr="00C12D25">
        <w:trPr>
          <w:trHeight w:val="419"/>
          <w:jc w:val="center"/>
        </w:trPr>
        <w:tc>
          <w:tcPr>
            <w:tcW w:w="1272" w:type="pct"/>
            <w:shd w:val="clear" w:color="auto" w:fill="auto"/>
          </w:tcPr>
          <w:p w14:paraId="61585633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HA gene of influenza B(YAM) virus</w:t>
            </w:r>
          </w:p>
        </w:tc>
        <w:tc>
          <w:tcPr>
            <w:tcW w:w="850" w:type="pct"/>
            <w:shd w:val="clear" w:color="auto" w:fill="auto"/>
          </w:tcPr>
          <w:p w14:paraId="14EFBB8C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 xml:space="preserve">AGACCAGAGGGAAACTATGCCC  </w:t>
            </w:r>
          </w:p>
        </w:tc>
        <w:tc>
          <w:tcPr>
            <w:tcW w:w="1057" w:type="pct"/>
            <w:shd w:val="clear" w:color="auto" w:fill="auto"/>
          </w:tcPr>
          <w:p w14:paraId="4BFA953E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TCCGGATGTAACAGGTCTGACTT</w:t>
            </w:r>
          </w:p>
        </w:tc>
        <w:tc>
          <w:tcPr>
            <w:tcW w:w="1822" w:type="pct"/>
            <w:shd w:val="clear" w:color="auto" w:fill="auto"/>
          </w:tcPr>
          <w:p w14:paraId="673C4BE1" w14:textId="77777777" w:rsidR="007556FB" w:rsidRPr="00403622" w:rsidRDefault="007556FB" w:rsidP="00C12D25">
            <w:pPr>
              <w:spacing w:before="0" w:after="0" w:line="240" w:lineRule="auto"/>
              <w:rPr>
                <w:sz w:val="20"/>
              </w:rPr>
            </w:pPr>
            <w:r w:rsidRPr="00403622">
              <w:rPr>
                <w:sz w:val="20"/>
              </w:rPr>
              <w:t>FAM-CAGRCCAATGTGTGTGGGGAYCACACC-BHQ1</w:t>
            </w:r>
          </w:p>
        </w:tc>
      </w:tr>
    </w:tbl>
    <w:p w14:paraId="6EADA861" w14:textId="77777777" w:rsidR="007556FB" w:rsidRPr="00403622" w:rsidRDefault="007556FB" w:rsidP="007556FB">
      <w:pPr>
        <w:rPr>
          <w:sz w:val="20"/>
        </w:rPr>
        <w:sectPr w:rsidR="007556FB" w:rsidRPr="00403622" w:rsidSect="007556FB">
          <w:footnotePr>
            <w:pos w:val="beneathText"/>
          </w:footnotePr>
          <w:pgSz w:w="16838" w:h="11906" w:orient="landscape"/>
          <w:pgMar w:top="1417" w:right="1417" w:bottom="1417" w:left="1417" w:header="720" w:footer="720" w:gutter="0"/>
          <w:lnNumType w:countBy="1" w:restart="continuous"/>
          <w:cols w:space="720"/>
          <w:docGrid w:linePitch="326"/>
        </w:sectPr>
      </w:pPr>
    </w:p>
    <w:p w14:paraId="2E0E4FE8" w14:textId="77777777" w:rsidR="00345B37" w:rsidRPr="00403622" w:rsidRDefault="00345B37" w:rsidP="00345B37">
      <w:pPr>
        <w:pStyle w:val="Heading3"/>
      </w:pPr>
      <w:r w:rsidRPr="00403622">
        <w:lastRenderedPageBreak/>
        <w:t>Molecular Virology Laboratory of FISABIO, Valencia, Spain</w:t>
      </w:r>
    </w:p>
    <w:p w14:paraId="761C4E58" w14:textId="77777777" w:rsidR="00345B37" w:rsidRPr="00403622" w:rsidRDefault="00345B37" w:rsidP="00345B37">
      <w:r w:rsidRPr="00403622">
        <w:t>A nasopharyngeal and a pharyngeal swab were obtained from each included patient using flocked swabs (Copan, Italy). Samples were introduced into vials with 3 mL universal viral transport medium (UTM, Copan) and kept at –20ºC until shipped to the reference laboratory.</w:t>
      </w:r>
    </w:p>
    <w:p w14:paraId="36F688B8" w14:textId="77777777" w:rsidR="00345B37" w:rsidRPr="00403622" w:rsidRDefault="00345B37" w:rsidP="00345B37">
      <w:r w:rsidRPr="00403622">
        <w:t>Total nucleic acids were extracted from one-third (1 mL) of the sample volume using an automated silica-based method (</w:t>
      </w:r>
      <w:proofErr w:type="spellStart"/>
      <w:r w:rsidRPr="00403622">
        <w:t>Nuclisens</w:t>
      </w:r>
      <w:proofErr w:type="spellEnd"/>
      <w:r w:rsidRPr="00403622">
        <w:t xml:space="preserve"> Easy-Mag, </w:t>
      </w:r>
      <w:proofErr w:type="spellStart"/>
      <w:r w:rsidRPr="00403622">
        <w:t>bioMérieux</w:t>
      </w:r>
      <w:proofErr w:type="spellEnd"/>
      <w:r w:rsidRPr="00403622">
        <w:t>, Lyon, France) and the generic 2.0.1 protocol. The elution volume was 50 μL.</w:t>
      </w:r>
    </w:p>
    <w:p w14:paraId="2AE7D356" w14:textId="0764BEA0" w:rsidR="00345B37" w:rsidRPr="00403622" w:rsidRDefault="00345B37" w:rsidP="00345B37">
      <w:r w:rsidRPr="00403622">
        <w:t xml:space="preserve">Four different multiplex real-time RT-PCR screening assays were used as described below. Reactions were performed in a </w:t>
      </w:r>
      <w:proofErr w:type="spellStart"/>
      <w:r w:rsidRPr="00403622">
        <w:t>Lightcycler</w:t>
      </w:r>
      <w:proofErr w:type="spellEnd"/>
      <w:r w:rsidRPr="00403622">
        <w:t xml:space="preserve"> 480II apparatus (Roche) using 5 mL of the eluted nucleic acid for each multiplex assay. Multiplex 1 detected influenza virus type A and influenza virus type B using probes for the matrix protein [</w:t>
      </w:r>
      <w:r w:rsidR="00433A1A" w:rsidRPr="00403622">
        <w:t>3</w:t>
      </w:r>
      <w:proofErr w:type="gramStart"/>
      <w:r w:rsidRPr="00403622">
        <w:t>,</w:t>
      </w:r>
      <w:r w:rsidR="00433A1A" w:rsidRPr="00403622">
        <w:t>4</w:t>
      </w:r>
      <w:proofErr w:type="gramEnd"/>
      <w:r w:rsidRPr="00403622">
        <w:t xml:space="preserve">]. </w:t>
      </w:r>
      <w:proofErr w:type="gramStart"/>
      <w:r w:rsidRPr="00403622">
        <w:t xml:space="preserve">Multiplex 2 detected human </w:t>
      </w:r>
      <w:proofErr w:type="spellStart"/>
      <w:r w:rsidRPr="00403622">
        <w:t>coronavirures</w:t>
      </w:r>
      <w:proofErr w:type="spellEnd"/>
      <w:r w:rsidRPr="00403622">
        <w:t xml:space="preserve"> 229E, NL63, OC43, and HKU1 by using probes from the 1b gene [3], human </w:t>
      </w:r>
      <w:proofErr w:type="spellStart"/>
      <w:r w:rsidRPr="00403622">
        <w:t>metapneuoviruses</w:t>
      </w:r>
      <w:proofErr w:type="spellEnd"/>
      <w:r w:rsidRPr="00403622">
        <w:t xml:space="preserve"> A and B using probes for the N gene [</w:t>
      </w:r>
      <w:r w:rsidR="00433A1A" w:rsidRPr="00403622">
        <w:t>5</w:t>
      </w:r>
      <w:r w:rsidRPr="00403622">
        <w:t xml:space="preserve">], and human </w:t>
      </w:r>
      <w:proofErr w:type="spellStart"/>
      <w:r w:rsidRPr="00403622">
        <w:t>bocavirus</w:t>
      </w:r>
      <w:proofErr w:type="spellEnd"/>
      <w:r w:rsidRPr="00403622">
        <w:t xml:space="preserve"> using probes for the NP1 gene [</w:t>
      </w:r>
      <w:r w:rsidR="00433A1A" w:rsidRPr="00403622">
        <w:t>6</w:t>
      </w:r>
      <w:r w:rsidRPr="00403622">
        <w:t>].</w:t>
      </w:r>
      <w:proofErr w:type="gramEnd"/>
      <w:r w:rsidRPr="00403622">
        <w:t xml:space="preserve"> Multiplex 3 detected </w:t>
      </w:r>
      <w:proofErr w:type="spellStart"/>
      <w:r w:rsidRPr="00403622">
        <w:t>parainfluenza</w:t>
      </w:r>
      <w:proofErr w:type="spellEnd"/>
      <w:r w:rsidRPr="00403622">
        <w:t xml:space="preserve"> viruses 1, 2, 3, and 4 using probes for the HN gene</w:t>
      </w:r>
      <w:r w:rsidR="006046FF" w:rsidRPr="00403622">
        <w:t xml:space="preserve"> </w:t>
      </w:r>
      <w:r w:rsidRPr="00403622">
        <w:t>[</w:t>
      </w:r>
      <w:r w:rsidR="00433A1A" w:rsidRPr="00403622">
        <w:t>7</w:t>
      </w:r>
      <w:r w:rsidRPr="00403622">
        <w:t>]</w:t>
      </w:r>
      <w:r w:rsidR="006046FF" w:rsidRPr="00403622">
        <w:t>,</w:t>
      </w:r>
      <w:r w:rsidRPr="00403622">
        <w:t xml:space="preserve"> adenovirus using probes for the </w:t>
      </w:r>
      <w:proofErr w:type="spellStart"/>
      <w:r w:rsidRPr="00403622">
        <w:t>Hexon</w:t>
      </w:r>
      <w:proofErr w:type="spellEnd"/>
      <w:r w:rsidRPr="00403622">
        <w:t xml:space="preserve"> gene [</w:t>
      </w:r>
      <w:r w:rsidR="00433A1A" w:rsidRPr="00403622">
        <w:t>7</w:t>
      </w:r>
      <w:r w:rsidRPr="00403622">
        <w:t>]</w:t>
      </w:r>
      <w:r w:rsidR="006046FF" w:rsidRPr="00403622">
        <w:t>,</w:t>
      </w:r>
      <w:r w:rsidRPr="00403622">
        <w:t xml:space="preserve"> and respiratory syncytial viruses (RSV) A and B using probes for the NC gene</w:t>
      </w:r>
      <w:r w:rsidR="006046FF" w:rsidRPr="00403622">
        <w:t xml:space="preserve"> </w:t>
      </w:r>
      <w:r w:rsidRPr="00403622">
        <w:t>[</w:t>
      </w:r>
      <w:r w:rsidR="00433A1A" w:rsidRPr="00403622">
        <w:t>7</w:t>
      </w:r>
      <w:r w:rsidRPr="00403622">
        <w:t>]</w:t>
      </w:r>
      <w:r w:rsidR="006046FF" w:rsidRPr="00403622">
        <w:t>.</w:t>
      </w:r>
      <w:r w:rsidRPr="00403622">
        <w:t xml:space="preserve"> Multiplex 4 detected human rhinovirus using probes for the 5</w:t>
      </w:r>
      <w:r w:rsidR="00845ABC" w:rsidRPr="00403622">
        <w:t>’</w:t>
      </w:r>
      <w:r w:rsidRPr="00403622">
        <w:t>-untranslated region [</w:t>
      </w:r>
      <w:r w:rsidR="00433A1A" w:rsidRPr="00403622">
        <w:t>8</w:t>
      </w:r>
      <w:r w:rsidRPr="00403622">
        <w:t xml:space="preserve">] and the human </w:t>
      </w:r>
      <w:proofErr w:type="spellStart"/>
      <w:r w:rsidRPr="00403622">
        <w:t>ribonucleoprotein</w:t>
      </w:r>
      <w:proofErr w:type="spellEnd"/>
      <w:r w:rsidRPr="00403622">
        <w:t xml:space="preserve"> P gene, included as internal control for the quality control of the sample, extraction, and amplification. For negative samples, results for viruses were considered negative only if amplification of the human </w:t>
      </w:r>
      <w:proofErr w:type="spellStart"/>
      <w:r w:rsidRPr="00403622">
        <w:t>ribonucleoprotein</w:t>
      </w:r>
      <w:proofErr w:type="spellEnd"/>
      <w:r w:rsidRPr="00403622">
        <w:t xml:space="preserve"> P gene was positive. Laboratory procedures to prevent PCR contamination were strictly followed, and positive (purified viral nucleic acids from </w:t>
      </w:r>
      <w:proofErr w:type="spellStart"/>
      <w:r w:rsidRPr="00403622">
        <w:t>Vircell</w:t>
      </w:r>
      <w:proofErr w:type="spellEnd"/>
      <w:r w:rsidRPr="00403622">
        <w:t>, Spain) and negative controls (without sample and/or nucleic acid) were included.</w:t>
      </w:r>
    </w:p>
    <w:p w14:paraId="1AA35194" w14:textId="4A1EA108" w:rsidR="00345B37" w:rsidRPr="00403622" w:rsidRDefault="00345B37" w:rsidP="00345B37">
      <w:r w:rsidRPr="00403622">
        <w:lastRenderedPageBreak/>
        <w:t>For influenza A-positive samples, a typing RT-PCR assay was performed following the WHO RT-PCR protocol [</w:t>
      </w:r>
      <w:r w:rsidR="00433A1A" w:rsidRPr="00403622">
        <w:t>9</w:t>
      </w:r>
      <w:r w:rsidRPr="00403622">
        <w:t>]. The assay targets the matrix gene as confirmation control and the HA gene with different probes (influenza A H1N1pdm09, old-seasonal H1N1, and H3N2) for virus typing. For influenza B-positive samples, RT-PCR was performed as described previously [</w:t>
      </w:r>
      <w:r w:rsidR="00433A1A" w:rsidRPr="00403622">
        <w:t>10</w:t>
      </w:r>
      <w:r w:rsidRPr="00403622">
        <w:t>] for the HA gene to distinguish B/Yamagata and B/Victoria lineages.</w:t>
      </w:r>
    </w:p>
    <w:p w14:paraId="067D4B40" w14:textId="77777777" w:rsidR="00345B37" w:rsidRPr="00403622" w:rsidRDefault="00345B37" w:rsidP="00345B37">
      <w:pPr>
        <w:pStyle w:val="Heading3"/>
      </w:pPr>
      <w:r w:rsidRPr="00403622">
        <w:t>D.I. </w:t>
      </w:r>
      <w:proofErr w:type="spellStart"/>
      <w:r w:rsidRPr="00403622">
        <w:t>Ivanovsky</w:t>
      </w:r>
      <w:proofErr w:type="spellEnd"/>
      <w:r w:rsidRPr="00403622">
        <w:t xml:space="preserve"> Research Institute of Virology (Moscow, Russian Federation)</w:t>
      </w:r>
    </w:p>
    <w:p w14:paraId="0FBC775F" w14:textId="63E3A15E" w:rsidR="00345B37" w:rsidRPr="00403622" w:rsidRDefault="00345B37" w:rsidP="00345B37">
      <w:r w:rsidRPr="00403622">
        <w:t xml:space="preserve">Real-time RT-PCR was performed using a </w:t>
      </w:r>
      <w:proofErr w:type="spellStart"/>
      <w:r w:rsidRPr="00403622">
        <w:t>Ribo</w:t>
      </w:r>
      <w:proofErr w:type="spellEnd"/>
      <w:r w:rsidRPr="00403622">
        <w:t xml:space="preserve">-prep kit (E. coli) </w:t>
      </w:r>
      <w:r w:rsidR="00562B1A" w:rsidRPr="00403622">
        <w:t>(</w:t>
      </w:r>
      <w:proofErr w:type="spellStart"/>
      <w:r w:rsidR="00562B1A" w:rsidRPr="00403622">
        <w:t>AmpliSens</w:t>
      </w:r>
      <w:proofErr w:type="spellEnd"/>
      <w:r w:rsidR="00562B1A" w:rsidRPr="00403622">
        <w:t xml:space="preserve">, Moscow, Russia) </w:t>
      </w:r>
      <w:r w:rsidRPr="00403622">
        <w:t xml:space="preserve">to extract RNA and DNA, a </w:t>
      </w:r>
      <w:hyperlink r:id="rId13">
        <w:proofErr w:type="spellStart"/>
        <w:r w:rsidRPr="00403622">
          <w:t>Reverta</w:t>
        </w:r>
        <w:proofErr w:type="spellEnd"/>
        <w:r w:rsidRPr="00403622">
          <w:t>-L</w:t>
        </w:r>
      </w:hyperlink>
      <w:r w:rsidRPr="00403622">
        <w:t xml:space="preserve"> kit (</w:t>
      </w:r>
      <w:proofErr w:type="spellStart"/>
      <w:r w:rsidR="00562B1A" w:rsidRPr="00403622">
        <w:t>AmpliSens</w:t>
      </w:r>
      <w:proofErr w:type="spellEnd"/>
      <w:r w:rsidRPr="00403622">
        <w:t>) for reverse transcription, an influenza virus A real-time PCR kit (</w:t>
      </w:r>
      <w:proofErr w:type="spellStart"/>
      <w:r w:rsidRPr="00403622">
        <w:t>AmpliSens</w:t>
      </w:r>
      <w:proofErr w:type="spellEnd"/>
      <w:r w:rsidRPr="00403622">
        <w:t xml:space="preserve">) to amplify A/H1N1 and H3N2 influenza genes, and an in-house kit for influenza B lineages. Reactions were performed in Rotor Gene 6000 (Corbett Research, Australia) and </w:t>
      </w:r>
      <w:proofErr w:type="spellStart"/>
      <w:r w:rsidRPr="00403622">
        <w:t>DTlite</w:t>
      </w:r>
      <w:proofErr w:type="spellEnd"/>
      <w:r w:rsidRPr="00403622">
        <w:t xml:space="preserve"> Real-Time PCR System (DNA technology, Russia).</w:t>
      </w:r>
    </w:p>
    <w:p w14:paraId="4C3C35ED" w14:textId="77777777" w:rsidR="00345B37" w:rsidRPr="00403622" w:rsidRDefault="00345B37" w:rsidP="00345B37">
      <w:pPr>
        <w:pStyle w:val="Heading3"/>
      </w:pPr>
      <w:r w:rsidRPr="00403622">
        <w:t>Federal and National Influenza Centre in the Research Institute of Influenza (St. Petersburg)</w:t>
      </w:r>
    </w:p>
    <w:p w14:paraId="3CEDAAB3" w14:textId="2F4C1994" w:rsidR="00345B37" w:rsidRPr="00403622" w:rsidRDefault="00345B37" w:rsidP="00345B37">
      <w:r w:rsidRPr="00403622">
        <w:t xml:space="preserve">RNA was isolated from 150–200 μL of Viral Transfer Medium containing </w:t>
      </w:r>
      <w:r w:rsidR="00D749AA" w:rsidRPr="00403622">
        <w:t>two</w:t>
      </w:r>
      <w:r w:rsidRPr="00403622">
        <w:t xml:space="preserve"> nasal swabs using an </w:t>
      </w:r>
      <w:proofErr w:type="spellStart"/>
      <w:r w:rsidRPr="00403622">
        <w:t>AmpliSense</w:t>
      </w:r>
      <w:proofErr w:type="spellEnd"/>
      <w:r w:rsidRPr="00403622">
        <w:t xml:space="preserve"> RIBO-prep kit or </w:t>
      </w:r>
      <w:proofErr w:type="spellStart"/>
      <w:r w:rsidRPr="00403622">
        <w:t>Qiagen</w:t>
      </w:r>
      <w:proofErr w:type="spellEnd"/>
      <w:r w:rsidRPr="00403622">
        <w:t xml:space="preserve"> </w:t>
      </w:r>
      <w:proofErr w:type="spellStart"/>
      <w:r w:rsidRPr="00403622">
        <w:t>RNeasy</w:t>
      </w:r>
      <w:proofErr w:type="spellEnd"/>
      <w:r w:rsidRPr="00403622">
        <w:t xml:space="preserve"> Mini kit. RT-PCR for influenza A and B viruses was performed using an </w:t>
      </w:r>
      <w:proofErr w:type="spellStart"/>
      <w:r w:rsidRPr="00403622">
        <w:t>AmpliSense</w:t>
      </w:r>
      <w:proofErr w:type="spellEnd"/>
      <w:r w:rsidRPr="00403622">
        <w:t xml:space="preserve"> Influenza virus A/B-FL kit (</w:t>
      </w:r>
      <w:proofErr w:type="spellStart"/>
      <w:r w:rsidRPr="00403622">
        <w:t>InterLabService</w:t>
      </w:r>
      <w:proofErr w:type="spellEnd"/>
      <w:r w:rsidRPr="00403622">
        <w:t xml:space="preserve">) with reverse transcription with a </w:t>
      </w:r>
      <w:proofErr w:type="spellStart"/>
      <w:r w:rsidRPr="00403622">
        <w:t>Reverta</w:t>
      </w:r>
      <w:proofErr w:type="spellEnd"/>
      <w:r w:rsidRPr="00403622">
        <w:t>-L kit (</w:t>
      </w:r>
      <w:proofErr w:type="spellStart"/>
      <w:r w:rsidRPr="00403622">
        <w:t>InterLabService</w:t>
      </w:r>
      <w:proofErr w:type="spellEnd"/>
      <w:r w:rsidRPr="00403622">
        <w:t xml:space="preserve">) or using </w:t>
      </w:r>
      <w:proofErr w:type="gramStart"/>
      <w:r w:rsidRPr="00403622">
        <w:t>a</w:t>
      </w:r>
      <w:proofErr w:type="gramEnd"/>
      <w:r w:rsidRPr="00403622">
        <w:t xml:space="preserve"> </w:t>
      </w:r>
      <w:proofErr w:type="spellStart"/>
      <w:r w:rsidRPr="00403622">
        <w:t>OneStep</w:t>
      </w:r>
      <w:proofErr w:type="spellEnd"/>
      <w:r w:rsidRPr="00403622">
        <w:t xml:space="preserve"> RT-PCR Kit (</w:t>
      </w:r>
      <w:proofErr w:type="spellStart"/>
      <w:r w:rsidRPr="00403622">
        <w:t>Qiagen</w:t>
      </w:r>
      <w:proofErr w:type="spellEnd"/>
      <w:r w:rsidRPr="00403622">
        <w:t xml:space="preserve">) with CDC primers and probes. </w:t>
      </w:r>
    </w:p>
    <w:p w14:paraId="04BA7A8F" w14:textId="157E0AA0" w:rsidR="00345B37" w:rsidRPr="00403622" w:rsidRDefault="00345B37" w:rsidP="00345B37">
      <w:r w:rsidRPr="00403622">
        <w:t>Yamagata or Vic</w:t>
      </w:r>
      <w:r w:rsidR="00D749AA" w:rsidRPr="00403622">
        <w:t>toria lineage influenza B virus-</w:t>
      </w:r>
      <w:r w:rsidRPr="00403622">
        <w:t xml:space="preserve">specific sequences were determined in all influenza B virus-positive specimens using </w:t>
      </w:r>
      <w:proofErr w:type="spellStart"/>
      <w:r w:rsidRPr="00403622">
        <w:t>Qiagen</w:t>
      </w:r>
      <w:proofErr w:type="spellEnd"/>
      <w:r w:rsidRPr="00403622">
        <w:t xml:space="preserve"> </w:t>
      </w:r>
      <w:proofErr w:type="spellStart"/>
      <w:r w:rsidRPr="00403622">
        <w:t>OneStep</w:t>
      </w:r>
      <w:proofErr w:type="spellEnd"/>
      <w:r w:rsidRPr="00403622">
        <w:t xml:space="preserve"> RT-PCR Kit with WHO-recommended primers and probes. Real-time PCR was carried out on a Rotor-Gene 6000 (Corbett Research) or CFX96 Touch Real-Time PCR Detection System (BIO-RAD).</w:t>
      </w:r>
    </w:p>
    <w:p w14:paraId="00FC7826" w14:textId="47CBA466" w:rsidR="00345B37" w:rsidRPr="00403622" w:rsidRDefault="00345B37" w:rsidP="00345B37">
      <w:r w:rsidRPr="00403622">
        <w:lastRenderedPageBreak/>
        <w:t>Virus isolation was performed in MDCK cell culture and 10-day-old chicken embryos exposed for 72 h at 34</w:t>
      </w:r>
      <w:r w:rsidRPr="00403622">
        <w:rPr>
          <w:rFonts w:cs="Calibri"/>
        </w:rPr>
        <w:t>°</w:t>
      </w:r>
      <w:r w:rsidRPr="00403622">
        <w:t>C according to the approved method [</w:t>
      </w:r>
      <w:r w:rsidR="00433A1A" w:rsidRPr="00403622">
        <w:t>11</w:t>
      </w:r>
      <w:r w:rsidRPr="00403622">
        <w:t xml:space="preserve">]. The HI test was performed according to the standard method recommended by the WHO with 0.75% suspension of human red blood cell, group 0, Rh+ for influenza </w:t>
      </w:r>
      <w:proofErr w:type="gramStart"/>
      <w:r w:rsidRPr="00403622">
        <w:t>A(</w:t>
      </w:r>
      <w:proofErr w:type="gramEnd"/>
      <w:r w:rsidRPr="00403622">
        <w:t>H3N2) and B viruses. In the case of influenza A/H1N1pdm09 isolates, 1% suspension of chicken erythrocytes was used [</w:t>
      </w:r>
      <w:r w:rsidR="009216F3" w:rsidRPr="00403622">
        <w:t>1</w:t>
      </w:r>
      <w:r w:rsidRPr="00403622">
        <w:t>].</w:t>
      </w:r>
    </w:p>
    <w:p w14:paraId="709A061F" w14:textId="5FA53760" w:rsidR="00345B37" w:rsidRPr="00403622" w:rsidRDefault="00345B37" w:rsidP="00345B37">
      <w:r w:rsidRPr="00403622">
        <w:t xml:space="preserve">Amplification of </w:t>
      </w:r>
      <w:proofErr w:type="spellStart"/>
      <w:r w:rsidRPr="00403622">
        <w:t>cDNA</w:t>
      </w:r>
      <w:proofErr w:type="spellEnd"/>
      <w:r w:rsidRPr="00403622">
        <w:t xml:space="preserve"> was performed by standard method using the original primers. Sequencing of influenza virus A and B genome fragments (genes HA, NA, M, and NS) was carried out not only for isolated viruses but also for nasal swab specimens on </w:t>
      </w:r>
      <w:r w:rsidR="00D749AA" w:rsidRPr="00403622">
        <w:t xml:space="preserve">an </w:t>
      </w:r>
      <w:r w:rsidRPr="00403622">
        <w:t xml:space="preserve">ABI PRISM 3100-Avant Genetic Analyzer (Applied </w:t>
      </w:r>
      <w:proofErr w:type="spellStart"/>
      <w:r w:rsidRPr="00403622">
        <w:t>Biosystems</w:t>
      </w:r>
      <w:proofErr w:type="spellEnd"/>
      <w:r w:rsidRPr="00403622">
        <w:t xml:space="preserve">) with a </w:t>
      </w:r>
      <w:proofErr w:type="spellStart"/>
      <w:r w:rsidRPr="00403622">
        <w:t>BigDye</w:t>
      </w:r>
      <w:proofErr w:type="spellEnd"/>
      <w:r w:rsidRPr="00403622">
        <w:t xml:space="preserve"> Terminator Cycle Sequencing Kit v3.1 (Life Technologies).</w:t>
      </w:r>
    </w:p>
    <w:p w14:paraId="5FE9B591" w14:textId="77777777" w:rsidR="00345B37" w:rsidRPr="00403622" w:rsidRDefault="00345B37" w:rsidP="00345B37">
      <w:pPr>
        <w:pStyle w:val="Heading3"/>
      </w:pPr>
      <w:r w:rsidRPr="00403622">
        <w:t>National Influenza Reference Laboratory, Istanbul Faculty of Medicine, Turkey</w:t>
      </w:r>
    </w:p>
    <w:p w14:paraId="12A90740" w14:textId="1F6A5705" w:rsidR="00345B37" w:rsidRPr="00403622" w:rsidRDefault="00345B37" w:rsidP="00345B37">
      <w:r w:rsidRPr="00403622">
        <w:t xml:space="preserve">Nasal or nasopharyngeal swabs were collected using </w:t>
      </w:r>
      <w:proofErr w:type="spellStart"/>
      <w:r w:rsidRPr="00403622">
        <w:t>Virocult</w:t>
      </w:r>
      <w:proofErr w:type="spellEnd"/>
      <w:r w:rsidRPr="00403622">
        <w:t xml:space="preserve"> (Medical Wire &amp; Equipment). Total nucleic acid was extracted using an EZ1 Virus mini kit V2.0 (Catalog no. 955134, </w:t>
      </w:r>
      <w:proofErr w:type="spellStart"/>
      <w:r w:rsidRPr="00403622">
        <w:t>Qiagen</w:t>
      </w:r>
      <w:proofErr w:type="gramStart"/>
      <w:r w:rsidRPr="00403622">
        <w:t>,Germany</w:t>
      </w:r>
      <w:proofErr w:type="spellEnd"/>
      <w:proofErr w:type="gramEnd"/>
      <w:r w:rsidRPr="00403622">
        <w:t xml:space="preserve">). </w:t>
      </w:r>
      <w:r w:rsidR="00845ABC" w:rsidRPr="00403622">
        <w:t>A r</w:t>
      </w:r>
      <w:r w:rsidRPr="00403622">
        <w:t xml:space="preserve">eal-time RT-PCR based, multiplex FTD Respiratory Pathogens 21 kit (Fast-track Diagnostics Ltd., Malta) was used for detection of respiratory pathogens on a </w:t>
      </w:r>
      <w:proofErr w:type="spellStart"/>
      <w:r w:rsidRPr="00403622">
        <w:t>RotorGene</w:t>
      </w:r>
      <w:proofErr w:type="spellEnd"/>
      <w:r w:rsidRPr="00403622">
        <w:t xml:space="preserve"> Q platform (</w:t>
      </w:r>
      <w:proofErr w:type="spellStart"/>
      <w:r w:rsidRPr="00403622">
        <w:t>Qiagen</w:t>
      </w:r>
      <w:proofErr w:type="spellEnd"/>
      <w:r w:rsidRPr="00403622">
        <w:t xml:space="preserve">, Germany). The kit contains an internal control and can detect the following pathogens: influenza A , A(H1N1), and B; rhinovirus; coronavirus NL63, 229E, OC43, and HKU1; </w:t>
      </w:r>
      <w:proofErr w:type="spellStart"/>
      <w:r w:rsidRPr="00403622">
        <w:t>parainfluenza</w:t>
      </w:r>
      <w:proofErr w:type="spellEnd"/>
      <w:r w:rsidRPr="00403622">
        <w:t xml:space="preserve"> 1, 2, 3, and 4; human </w:t>
      </w:r>
      <w:proofErr w:type="spellStart"/>
      <w:r w:rsidRPr="00403622">
        <w:t>metapneumovirus</w:t>
      </w:r>
      <w:proofErr w:type="spellEnd"/>
      <w:r w:rsidRPr="00403622">
        <w:t xml:space="preserve"> A/B; </w:t>
      </w:r>
      <w:proofErr w:type="spellStart"/>
      <w:r w:rsidRPr="00403622">
        <w:t>bocavirus</w:t>
      </w:r>
      <w:proofErr w:type="spellEnd"/>
      <w:r w:rsidRPr="00403622">
        <w:t xml:space="preserve">; </w:t>
      </w:r>
      <w:r w:rsidRPr="00403622">
        <w:rPr>
          <w:i/>
        </w:rPr>
        <w:t>Mycoplasma pneumoniae</w:t>
      </w:r>
      <w:r w:rsidRPr="00403622">
        <w:t xml:space="preserve">; respiratory syncytial virus A/B; adenovirus; </w:t>
      </w:r>
      <w:proofErr w:type="spellStart"/>
      <w:r w:rsidRPr="00403622">
        <w:t>enterovirus</w:t>
      </w:r>
      <w:proofErr w:type="spellEnd"/>
      <w:r w:rsidRPr="00403622">
        <w:t xml:space="preserve">; and </w:t>
      </w:r>
      <w:proofErr w:type="spellStart"/>
      <w:r w:rsidRPr="00403622">
        <w:t>parechovirus</w:t>
      </w:r>
      <w:proofErr w:type="spellEnd"/>
      <w:r w:rsidRPr="00403622">
        <w:t>. For detection of influenza H3 subtype</w:t>
      </w:r>
      <w:r w:rsidR="00845ABC" w:rsidRPr="00403622">
        <w:t xml:space="preserve"> and</w:t>
      </w:r>
      <w:r w:rsidRPr="00403622">
        <w:t xml:space="preserve"> influenza B/Yamagata and </w:t>
      </w:r>
      <w:r w:rsidR="00D749AA" w:rsidRPr="00403622">
        <w:t>B</w:t>
      </w:r>
      <w:r w:rsidRPr="00403622">
        <w:t>/Victoria lineages, real-time RT-PCR method was performed using an ABI 7500 platform with primers and probes according to the CDC protocol [12].</w:t>
      </w:r>
    </w:p>
    <w:p w14:paraId="711C294C" w14:textId="77777777" w:rsidR="006046FF" w:rsidRPr="00403622" w:rsidRDefault="006046FF" w:rsidP="00345B37"/>
    <w:p w14:paraId="15CD46B8" w14:textId="77777777" w:rsidR="006046FF" w:rsidRPr="00403622" w:rsidRDefault="006046FF" w:rsidP="006046FF">
      <w:pPr>
        <w:pStyle w:val="Heading3"/>
      </w:pPr>
      <w:r w:rsidRPr="00403622">
        <w:lastRenderedPageBreak/>
        <w:t>References</w:t>
      </w:r>
    </w:p>
    <w:p w14:paraId="6AFA17A1" w14:textId="098B3A12" w:rsidR="009216F3" w:rsidRPr="00403622" w:rsidRDefault="009216F3" w:rsidP="009216F3">
      <w:r w:rsidRPr="00403622">
        <w:t xml:space="preserve">1. </w:t>
      </w:r>
      <w:bookmarkStart w:id="0" w:name="_neb64394883_D1CF_48D9_8207_CF6A6A55CC5F"/>
      <w:r w:rsidRPr="00403622">
        <w:t>World Health Organization, Manual for the laboratory diagnosis and virological surveillance of influenza, WHO Press, Geneva, 2011.</w:t>
      </w:r>
      <w:bookmarkEnd w:id="0"/>
    </w:p>
    <w:p w14:paraId="7F1EB3B7" w14:textId="780D922E" w:rsidR="006046FF" w:rsidRPr="00403622" w:rsidRDefault="009216F3" w:rsidP="006046FF">
      <w:r w:rsidRPr="00403622">
        <w:t>2</w:t>
      </w:r>
      <w:r w:rsidR="006046FF" w:rsidRPr="00403622">
        <w:t>.</w:t>
      </w:r>
      <w:r w:rsidR="004B78DE" w:rsidRPr="00403622">
        <w:t xml:space="preserve"> </w:t>
      </w:r>
      <w:r w:rsidR="006046FF" w:rsidRPr="00403622">
        <w:t xml:space="preserve">WHO. </w:t>
      </w:r>
      <w:proofErr w:type="gramStart"/>
      <w:r w:rsidR="006046FF" w:rsidRPr="00403622">
        <w:t>Influenza.</w:t>
      </w:r>
      <w:proofErr w:type="gramEnd"/>
      <w:r w:rsidR="006046FF" w:rsidRPr="00403622">
        <w:t xml:space="preserve"> Global Influenza Surveillance and Response System (GISRS) and laboratories</w:t>
      </w:r>
      <w:r w:rsidR="0056491F" w:rsidRPr="00403622">
        <w:t xml:space="preserve"> </w:t>
      </w:r>
      <w:r w:rsidR="006046FF" w:rsidRPr="00403622">
        <w:t xml:space="preserve">(2013) National Influenza </w:t>
      </w:r>
      <w:proofErr w:type="spellStart"/>
      <w:r w:rsidR="006046FF" w:rsidRPr="00403622">
        <w:t>Centres</w:t>
      </w:r>
      <w:proofErr w:type="spellEnd"/>
      <w:r w:rsidR="006046FF" w:rsidRPr="00403622">
        <w:t xml:space="preserve">. Available at: http://www.who.int/influenza/gisrs_laboratory/national_influenza_centres/list/en/index3.html. </w:t>
      </w:r>
      <w:proofErr w:type="gramStart"/>
      <w:r w:rsidR="006046FF" w:rsidRPr="00403622">
        <w:t>Accessed: January 16, 2014.</w:t>
      </w:r>
      <w:proofErr w:type="gramEnd"/>
    </w:p>
    <w:p w14:paraId="57E1807F" w14:textId="7517FF5B" w:rsidR="006046FF" w:rsidRPr="00403622" w:rsidRDefault="009216F3" w:rsidP="006046FF">
      <w:r w:rsidRPr="00403622">
        <w:t>3</w:t>
      </w:r>
      <w:r w:rsidR="006046FF" w:rsidRPr="00403622">
        <w:t>.</w:t>
      </w:r>
      <w:r w:rsidR="004B78DE" w:rsidRPr="00403622">
        <w:t xml:space="preserve"> </w:t>
      </w:r>
      <w:r w:rsidR="006046FF" w:rsidRPr="00403622">
        <w:t xml:space="preserve">He J, Bose ME, Beck ET, Fan J, </w:t>
      </w:r>
      <w:proofErr w:type="spellStart"/>
      <w:r w:rsidR="006046FF" w:rsidRPr="00403622">
        <w:t>Tiwari</w:t>
      </w:r>
      <w:proofErr w:type="spellEnd"/>
      <w:r w:rsidR="006046FF" w:rsidRPr="00403622">
        <w:t xml:space="preserve"> S et al. Rapid multiplex reverse transcription-PCR typing of influenza A and B virus, and subtyping of influenza A virus into H1, 2, 3, 5, 7, 9, N1 (human), N1 (animal), N2, and N7, including typing of novel swine origin influenza A (H1N1) virus, during the 2009 outbreak in Milwaukee, Wisconsin. J </w:t>
      </w:r>
      <w:proofErr w:type="spellStart"/>
      <w:r w:rsidR="006046FF" w:rsidRPr="00403622">
        <w:t>Clin</w:t>
      </w:r>
      <w:proofErr w:type="spellEnd"/>
      <w:r w:rsidR="006046FF" w:rsidRPr="00403622">
        <w:t xml:space="preserve"> </w:t>
      </w:r>
      <w:proofErr w:type="spellStart"/>
      <w:r w:rsidR="006046FF" w:rsidRPr="00403622">
        <w:t>Microbiol</w:t>
      </w:r>
      <w:proofErr w:type="spellEnd"/>
      <w:r w:rsidR="006046FF" w:rsidRPr="00403622">
        <w:t xml:space="preserve"> 2009; 47:2772–2778.</w:t>
      </w:r>
    </w:p>
    <w:p w14:paraId="010B5C23" w14:textId="58C6D00D" w:rsidR="006046FF" w:rsidRPr="00403622" w:rsidRDefault="009216F3" w:rsidP="006046FF">
      <w:r w:rsidRPr="00403622">
        <w:t>4</w:t>
      </w:r>
      <w:r w:rsidR="006046FF" w:rsidRPr="00403622">
        <w:t>.</w:t>
      </w:r>
      <w:r w:rsidR="004B78DE" w:rsidRPr="00403622">
        <w:t xml:space="preserve"> </w:t>
      </w:r>
      <w:proofErr w:type="spellStart"/>
      <w:r w:rsidR="006046FF" w:rsidRPr="00403622">
        <w:t>Suwannakarn</w:t>
      </w:r>
      <w:proofErr w:type="spellEnd"/>
      <w:r w:rsidR="006046FF" w:rsidRPr="00403622">
        <w:t xml:space="preserve"> K, </w:t>
      </w:r>
      <w:proofErr w:type="spellStart"/>
      <w:r w:rsidR="006046FF" w:rsidRPr="00403622">
        <w:t>Payungporn</w:t>
      </w:r>
      <w:proofErr w:type="spellEnd"/>
      <w:r w:rsidR="006046FF" w:rsidRPr="00403622">
        <w:t xml:space="preserve"> S, </w:t>
      </w:r>
      <w:proofErr w:type="spellStart"/>
      <w:r w:rsidR="006046FF" w:rsidRPr="00403622">
        <w:t>Chieochansin</w:t>
      </w:r>
      <w:proofErr w:type="spellEnd"/>
      <w:r w:rsidR="006046FF" w:rsidRPr="00403622">
        <w:t xml:space="preserve"> T, </w:t>
      </w:r>
      <w:proofErr w:type="spellStart"/>
      <w:r w:rsidR="006046FF" w:rsidRPr="00403622">
        <w:t>Samransamruajkit</w:t>
      </w:r>
      <w:proofErr w:type="spellEnd"/>
      <w:r w:rsidR="006046FF" w:rsidRPr="00403622">
        <w:t xml:space="preserve"> R, </w:t>
      </w:r>
      <w:proofErr w:type="spellStart"/>
      <w:r w:rsidR="006046FF" w:rsidRPr="00403622">
        <w:t>Amonsin</w:t>
      </w:r>
      <w:proofErr w:type="spellEnd"/>
      <w:r w:rsidR="006046FF" w:rsidRPr="00403622">
        <w:t xml:space="preserve"> </w:t>
      </w:r>
      <w:proofErr w:type="gramStart"/>
      <w:r w:rsidR="006046FF" w:rsidRPr="00403622">
        <w:t>A</w:t>
      </w:r>
      <w:proofErr w:type="gramEnd"/>
      <w:r w:rsidR="006046FF" w:rsidRPr="00403622">
        <w:t xml:space="preserve"> et al. Typing (A/B) and subtyping (H1/H3/H5) of influenza A viruses by multiplex real-time RT-PCR assays. J </w:t>
      </w:r>
      <w:proofErr w:type="spellStart"/>
      <w:r w:rsidR="006046FF" w:rsidRPr="00403622">
        <w:t>Virol</w:t>
      </w:r>
      <w:proofErr w:type="spellEnd"/>
      <w:r w:rsidR="006046FF" w:rsidRPr="00403622">
        <w:t xml:space="preserve"> Methods 2008; 152:25–31.</w:t>
      </w:r>
    </w:p>
    <w:p w14:paraId="2BDA4F95" w14:textId="1CE1BDFD" w:rsidR="006046FF" w:rsidRPr="00403622" w:rsidRDefault="009216F3" w:rsidP="006046FF">
      <w:r w:rsidRPr="00403622">
        <w:t>5</w:t>
      </w:r>
      <w:r w:rsidR="006046FF" w:rsidRPr="00403622">
        <w:t>.</w:t>
      </w:r>
      <w:r w:rsidR="004B78DE" w:rsidRPr="00403622">
        <w:t xml:space="preserve"> </w:t>
      </w:r>
      <w:proofErr w:type="spellStart"/>
      <w:r w:rsidR="006046FF" w:rsidRPr="00403622">
        <w:t>Kuypers</w:t>
      </w:r>
      <w:proofErr w:type="spellEnd"/>
      <w:r w:rsidR="006046FF" w:rsidRPr="00403622">
        <w:t xml:space="preserve"> J, Martin ET, </w:t>
      </w:r>
      <w:proofErr w:type="spellStart"/>
      <w:r w:rsidR="006046FF" w:rsidRPr="00403622">
        <w:t>Heugel</w:t>
      </w:r>
      <w:proofErr w:type="spellEnd"/>
      <w:r w:rsidR="006046FF" w:rsidRPr="00403622">
        <w:t xml:space="preserve"> J, Wright N, Morrow R, </w:t>
      </w:r>
      <w:proofErr w:type="spellStart"/>
      <w:r w:rsidR="006046FF" w:rsidRPr="00403622">
        <w:t>Englund</w:t>
      </w:r>
      <w:proofErr w:type="spellEnd"/>
      <w:r w:rsidR="006046FF" w:rsidRPr="00403622">
        <w:t xml:space="preserve"> JA. Clinical disease in children associated with newly described coronavirus subtypes. Pediatrics 2007; 119:e70–e76.</w:t>
      </w:r>
    </w:p>
    <w:p w14:paraId="712BC8B1" w14:textId="1E509C1D" w:rsidR="006046FF" w:rsidRPr="00403622" w:rsidRDefault="009216F3" w:rsidP="006046FF">
      <w:r w:rsidRPr="00403622">
        <w:t>6</w:t>
      </w:r>
      <w:r w:rsidR="006046FF" w:rsidRPr="00403622">
        <w:t xml:space="preserve">. </w:t>
      </w:r>
      <w:proofErr w:type="spellStart"/>
      <w:r w:rsidR="006046FF" w:rsidRPr="00403622">
        <w:t>Matsuzaki</w:t>
      </w:r>
      <w:proofErr w:type="spellEnd"/>
      <w:r w:rsidR="006046FF" w:rsidRPr="00403622">
        <w:t xml:space="preserve"> Y, </w:t>
      </w:r>
      <w:proofErr w:type="spellStart"/>
      <w:r w:rsidR="006046FF" w:rsidRPr="00403622">
        <w:t>Takashita</w:t>
      </w:r>
      <w:proofErr w:type="spellEnd"/>
      <w:r w:rsidR="006046FF" w:rsidRPr="00403622">
        <w:t xml:space="preserve"> E, Okamoto M, Mizuta K, </w:t>
      </w:r>
      <w:proofErr w:type="spellStart"/>
      <w:r w:rsidR="006046FF" w:rsidRPr="00403622">
        <w:t>Itagaki</w:t>
      </w:r>
      <w:proofErr w:type="spellEnd"/>
      <w:r w:rsidR="006046FF" w:rsidRPr="00403622">
        <w:t xml:space="preserve"> T et al. Evaluation of a new rapid antigen test using </w:t>
      </w:r>
      <w:proofErr w:type="spellStart"/>
      <w:r w:rsidR="006046FF" w:rsidRPr="00403622">
        <w:t>immunochromatography</w:t>
      </w:r>
      <w:proofErr w:type="spellEnd"/>
      <w:r w:rsidR="006046FF" w:rsidRPr="00403622">
        <w:t xml:space="preserve"> for detection of human </w:t>
      </w:r>
      <w:proofErr w:type="spellStart"/>
      <w:r w:rsidR="006046FF" w:rsidRPr="00403622">
        <w:t>metapneumovirus</w:t>
      </w:r>
      <w:proofErr w:type="spellEnd"/>
      <w:r w:rsidR="006046FF" w:rsidRPr="00403622">
        <w:t xml:space="preserve"> in comparison with real-time PCR assay. J </w:t>
      </w:r>
      <w:proofErr w:type="spellStart"/>
      <w:r w:rsidR="006046FF" w:rsidRPr="00403622">
        <w:t>Clin</w:t>
      </w:r>
      <w:proofErr w:type="spellEnd"/>
      <w:r w:rsidR="006046FF" w:rsidRPr="00403622">
        <w:t xml:space="preserve"> </w:t>
      </w:r>
      <w:proofErr w:type="spellStart"/>
      <w:r w:rsidR="006046FF" w:rsidRPr="00403622">
        <w:t>Microbiol</w:t>
      </w:r>
      <w:proofErr w:type="spellEnd"/>
      <w:r w:rsidR="006046FF" w:rsidRPr="00403622">
        <w:t xml:space="preserve"> 2009; 47:2981–2984.</w:t>
      </w:r>
    </w:p>
    <w:p w14:paraId="37BF112B" w14:textId="2B5E8438" w:rsidR="006046FF" w:rsidRPr="00403622" w:rsidRDefault="009216F3" w:rsidP="006046FF">
      <w:r w:rsidRPr="00403622">
        <w:lastRenderedPageBreak/>
        <w:t>7</w:t>
      </w:r>
      <w:r w:rsidR="006046FF" w:rsidRPr="00403622">
        <w:t>.</w:t>
      </w:r>
      <w:r w:rsidR="004B78DE" w:rsidRPr="00403622">
        <w:t xml:space="preserve"> </w:t>
      </w:r>
      <w:proofErr w:type="spellStart"/>
      <w:r w:rsidR="006046FF" w:rsidRPr="00403622">
        <w:t>Neske</w:t>
      </w:r>
      <w:proofErr w:type="spellEnd"/>
      <w:r w:rsidR="006046FF" w:rsidRPr="00403622">
        <w:t xml:space="preserve"> F, Blessing K, </w:t>
      </w:r>
      <w:proofErr w:type="spellStart"/>
      <w:r w:rsidR="006046FF" w:rsidRPr="00403622">
        <w:t>Tollmann</w:t>
      </w:r>
      <w:proofErr w:type="spellEnd"/>
      <w:r w:rsidR="006046FF" w:rsidRPr="00403622">
        <w:t xml:space="preserve"> F, Schubert J, </w:t>
      </w:r>
      <w:proofErr w:type="spellStart"/>
      <w:r w:rsidR="006046FF" w:rsidRPr="00403622">
        <w:t>Rethwilm</w:t>
      </w:r>
      <w:proofErr w:type="spellEnd"/>
      <w:r w:rsidR="006046FF" w:rsidRPr="00403622">
        <w:t xml:space="preserve"> A et al. Real-time PCR for diagnosis of human </w:t>
      </w:r>
      <w:proofErr w:type="spellStart"/>
      <w:r w:rsidR="006046FF" w:rsidRPr="00403622">
        <w:t>bocavirus</w:t>
      </w:r>
      <w:proofErr w:type="spellEnd"/>
      <w:r w:rsidR="006046FF" w:rsidRPr="00403622">
        <w:t xml:space="preserve"> infections and phylogenetic analysis. J </w:t>
      </w:r>
      <w:proofErr w:type="spellStart"/>
      <w:r w:rsidR="006046FF" w:rsidRPr="00403622">
        <w:t>ClinMicrobiol</w:t>
      </w:r>
      <w:proofErr w:type="spellEnd"/>
      <w:r w:rsidR="006046FF" w:rsidRPr="00403622">
        <w:t xml:space="preserve"> 2007; 45: 2116–2122.</w:t>
      </w:r>
    </w:p>
    <w:p w14:paraId="38027F34" w14:textId="512C8D0A" w:rsidR="006046FF" w:rsidRPr="00403622" w:rsidRDefault="009216F3" w:rsidP="006046FF">
      <w:r w:rsidRPr="00403622">
        <w:t>8</w:t>
      </w:r>
      <w:r w:rsidR="006046FF" w:rsidRPr="00403622">
        <w:t>.</w:t>
      </w:r>
      <w:r w:rsidR="004B78DE" w:rsidRPr="00403622">
        <w:t xml:space="preserve"> </w:t>
      </w:r>
      <w:r w:rsidR="006046FF" w:rsidRPr="00403622">
        <w:t xml:space="preserve">van de Pol AC, van Loon AM, Wolfs TF, Jansen NJ, </w:t>
      </w:r>
      <w:proofErr w:type="spellStart"/>
      <w:r w:rsidR="006046FF" w:rsidRPr="00403622">
        <w:t>Nijhuis</w:t>
      </w:r>
      <w:proofErr w:type="spellEnd"/>
      <w:r w:rsidR="006046FF" w:rsidRPr="00403622">
        <w:t xml:space="preserve"> M et al. Increased detection of respiratory syncytial virus, influenza viruses, </w:t>
      </w:r>
      <w:proofErr w:type="spellStart"/>
      <w:r w:rsidR="006046FF" w:rsidRPr="00403622">
        <w:t>parainfluenza</w:t>
      </w:r>
      <w:proofErr w:type="spellEnd"/>
      <w:r w:rsidR="006046FF" w:rsidRPr="00403622">
        <w:t xml:space="preserve"> viruses, and adenoviruses with real-time PCR in samples from patients with respiratory symptoms. J </w:t>
      </w:r>
      <w:proofErr w:type="spellStart"/>
      <w:r w:rsidR="006046FF" w:rsidRPr="00403622">
        <w:t>Clin</w:t>
      </w:r>
      <w:proofErr w:type="spellEnd"/>
      <w:r w:rsidR="006046FF" w:rsidRPr="00403622">
        <w:t xml:space="preserve"> </w:t>
      </w:r>
      <w:proofErr w:type="spellStart"/>
      <w:r w:rsidR="006046FF" w:rsidRPr="00403622">
        <w:t>Microbiol</w:t>
      </w:r>
      <w:proofErr w:type="spellEnd"/>
      <w:r w:rsidR="006046FF" w:rsidRPr="00403622">
        <w:t xml:space="preserve"> 2007; 45:2260-2262.</w:t>
      </w:r>
    </w:p>
    <w:p w14:paraId="52D6CCE6" w14:textId="5E3D9E20" w:rsidR="006046FF" w:rsidRPr="00403622" w:rsidRDefault="009216F3" w:rsidP="006046FF">
      <w:r w:rsidRPr="00403622">
        <w:t>9</w:t>
      </w:r>
      <w:r w:rsidR="006046FF" w:rsidRPr="00403622">
        <w:t>.</w:t>
      </w:r>
      <w:r w:rsidR="004B78DE" w:rsidRPr="00403622">
        <w:t xml:space="preserve"> </w:t>
      </w:r>
      <w:proofErr w:type="gramStart"/>
      <w:r w:rsidR="006046FF" w:rsidRPr="00403622">
        <w:t>WHO(</w:t>
      </w:r>
      <w:proofErr w:type="gramEnd"/>
      <w:r w:rsidR="006046FF" w:rsidRPr="00403622">
        <w:t xml:space="preserve">2012) Real-time PCR group protocol #2, WHO molecular diagnosis of influenza virus in humans, November 2012 update.. Available at: http://www.who.int/influenza/gisrs_laboratory/molecular_diagnosis_influenza_virus_humans_update_201211.pdf. </w:t>
      </w:r>
      <w:proofErr w:type="gramStart"/>
      <w:r w:rsidR="006046FF" w:rsidRPr="00403622">
        <w:t>Accessed: January 16, 2014.</w:t>
      </w:r>
      <w:proofErr w:type="gramEnd"/>
    </w:p>
    <w:p w14:paraId="157F79AF" w14:textId="5CE1A4C4" w:rsidR="006046FF" w:rsidRPr="00403622" w:rsidRDefault="009216F3" w:rsidP="006046FF">
      <w:r w:rsidRPr="00403622">
        <w:t>10</w:t>
      </w:r>
      <w:r w:rsidR="006046FF" w:rsidRPr="00403622">
        <w:t xml:space="preserve">. WHO (2011) Real-time PCR group protocol #1, WHO molecular diagnosis of influenza virus in humans. Available at: http://www.who.int/influenza/resources/documents/molecular_diagnosis_influenza_virus_humans_update_201108.pdf. </w:t>
      </w:r>
      <w:proofErr w:type="gramStart"/>
      <w:r w:rsidR="006046FF" w:rsidRPr="00403622">
        <w:t>Accessed: January 16, 2014.</w:t>
      </w:r>
      <w:proofErr w:type="gramEnd"/>
    </w:p>
    <w:p w14:paraId="566BF827" w14:textId="28BD9778" w:rsidR="006046FF" w:rsidRPr="00403622" w:rsidRDefault="006046FF" w:rsidP="006046FF">
      <w:r w:rsidRPr="00403622">
        <w:t>1</w:t>
      </w:r>
      <w:r w:rsidR="009216F3" w:rsidRPr="00403622">
        <w:t>1</w:t>
      </w:r>
      <w:r w:rsidRPr="00403622">
        <w:t xml:space="preserve">. </w:t>
      </w:r>
      <w:proofErr w:type="spellStart"/>
      <w:r w:rsidRPr="00403622">
        <w:t>Somin</w:t>
      </w:r>
      <w:r w:rsidR="00731D77" w:rsidRPr="00403622">
        <w:t>in</w:t>
      </w:r>
      <w:r w:rsidRPr="00403622">
        <w:t>a</w:t>
      </w:r>
      <w:proofErr w:type="spellEnd"/>
      <w:r w:rsidRPr="00403622">
        <w:t xml:space="preserve"> A, </w:t>
      </w:r>
      <w:proofErr w:type="spellStart"/>
      <w:r w:rsidRPr="00403622">
        <w:t>Burtseva</w:t>
      </w:r>
      <w:proofErr w:type="spellEnd"/>
      <w:r w:rsidRPr="00403622">
        <w:t xml:space="preserve"> E, </w:t>
      </w:r>
      <w:proofErr w:type="spellStart"/>
      <w:r w:rsidRPr="00403622">
        <w:t>Eropkin</w:t>
      </w:r>
      <w:proofErr w:type="spellEnd"/>
      <w:r w:rsidRPr="00403622">
        <w:t xml:space="preserve"> M, </w:t>
      </w:r>
      <w:proofErr w:type="spellStart"/>
      <w:r w:rsidRPr="00403622">
        <w:t>Karpova</w:t>
      </w:r>
      <w:proofErr w:type="spellEnd"/>
      <w:r w:rsidRPr="00403622">
        <w:t xml:space="preserve"> L, </w:t>
      </w:r>
      <w:proofErr w:type="spellStart"/>
      <w:r w:rsidRPr="00403622">
        <w:t>Zarubaev</w:t>
      </w:r>
      <w:proofErr w:type="spellEnd"/>
      <w:r w:rsidRPr="00403622">
        <w:t xml:space="preserve"> V et al. Influenza surveillance in Russia based on epidemiological and laboratory data for the period from 2005 to 2012. </w:t>
      </w:r>
      <w:proofErr w:type="gramStart"/>
      <w:r w:rsidRPr="00403622">
        <w:t>Am</w:t>
      </w:r>
      <w:proofErr w:type="gramEnd"/>
      <w:r w:rsidRPr="00403622">
        <w:t xml:space="preserve"> J Infect Dis 2013; 9:77–93.</w:t>
      </w:r>
    </w:p>
    <w:p w14:paraId="2D210BC8" w14:textId="7D4BB273" w:rsidR="005C3C09" w:rsidRPr="00403622" w:rsidRDefault="006046FF" w:rsidP="000F5BBB">
      <w:pPr>
        <w:rPr>
          <w:rFonts w:ascii="Calibri" w:hAnsi="Calibri"/>
          <w:sz w:val="20"/>
        </w:rPr>
      </w:pPr>
      <w:r w:rsidRPr="00403622">
        <w:t xml:space="preserve">12. CDC (2009) CDC protocol of </w:t>
      </w:r>
      <w:proofErr w:type="spellStart"/>
      <w:r w:rsidRPr="00403622">
        <w:t>realtime</w:t>
      </w:r>
      <w:proofErr w:type="spellEnd"/>
      <w:r w:rsidRPr="00403622">
        <w:t xml:space="preserve"> RTPCR for swine influenza </w:t>
      </w:r>
      <w:proofErr w:type="gramStart"/>
      <w:r w:rsidRPr="00403622">
        <w:t>A(</w:t>
      </w:r>
      <w:proofErr w:type="gramEnd"/>
      <w:r w:rsidRPr="00403622">
        <w:t xml:space="preserve">H1N1). </w:t>
      </w:r>
      <w:proofErr w:type="spellStart"/>
      <w:r w:rsidRPr="00403622">
        <w:rPr>
          <w:lang w:val="fr-BE"/>
        </w:rPr>
        <w:t>Available</w:t>
      </w:r>
      <w:proofErr w:type="spellEnd"/>
      <w:r w:rsidRPr="00403622">
        <w:rPr>
          <w:lang w:val="fr-BE"/>
        </w:rPr>
        <w:t xml:space="preserve"> at:</w:t>
      </w:r>
      <w:hyperlink r:id="rId14" w:history="1">
        <w:r w:rsidRPr="00403622">
          <w:rPr>
            <w:lang w:val="fr-BE"/>
          </w:rPr>
          <w:t>http://www.who.int/csr/resources/publications/swineflu/CDCrealtimeRTPCRprotocol_20090428.pdf</w:t>
        </w:r>
      </w:hyperlink>
      <w:r w:rsidRPr="00403622">
        <w:rPr>
          <w:lang w:val="fr-BE"/>
        </w:rPr>
        <w:t xml:space="preserve">. </w:t>
      </w:r>
      <w:proofErr w:type="gramStart"/>
      <w:r w:rsidRPr="00403622">
        <w:t>Accessed: January 23.</w:t>
      </w:r>
      <w:proofErr w:type="gramEnd"/>
      <w:r w:rsidRPr="00403622">
        <w:t xml:space="preserve"> 2014.</w:t>
      </w:r>
      <w:bookmarkStart w:id="1" w:name="_GoBack"/>
      <w:bookmarkEnd w:id="1"/>
    </w:p>
    <w:sectPr w:rsidR="005C3C09" w:rsidRPr="00403622" w:rsidSect="000F5BBB">
      <w:footnotePr>
        <w:pos w:val="beneathText"/>
      </w:footnotePr>
      <w:pgSz w:w="11906" w:h="16838"/>
      <w:pgMar w:top="1417" w:right="1417" w:bottom="1417" w:left="1417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17690C" w14:textId="77777777" w:rsidR="00121133" w:rsidRDefault="00121133" w:rsidP="00171103">
      <w:r>
        <w:separator/>
      </w:r>
    </w:p>
  </w:endnote>
  <w:endnote w:type="continuationSeparator" w:id="0">
    <w:p w14:paraId="58963E65" w14:textId="77777777" w:rsidR="00121133" w:rsidRDefault="00121133" w:rsidP="00171103">
      <w:r>
        <w:continuationSeparator/>
      </w:r>
    </w:p>
  </w:endnote>
  <w:endnote w:type="continuationNotice" w:id="1">
    <w:p w14:paraId="5BF9B8D4" w14:textId="77777777" w:rsidR="00121133" w:rsidRDefault="0012113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26A517" w14:textId="315D60F2" w:rsidR="0056491F" w:rsidRPr="00207063" w:rsidRDefault="0056491F" w:rsidP="00171103">
    <w:pPr>
      <w:pStyle w:val="Footer"/>
    </w:pPr>
    <w:r>
      <w:tab/>
    </w:r>
    <w:r>
      <w:tab/>
    </w:r>
    <w:r w:rsidRPr="00207063">
      <w:t xml:space="preserve">Page </w:t>
    </w:r>
    <w:r w:rsidRPr="00207063">
      <w:fldChar w:fldCharType="begin"/>
    </w:r>
    <w:r w:rsidRPr="00207063">
      <w:instrText xml:space="preserve"> PAGE </w:instrText>
    </w:r>
    <w:r w:rsidRPr="00207063">
      <w:fldChar w:fldCharType="separate"/>
    </w:r>
    <w:r w:rsidR="009E4FA5">
      <w:rPr>
        <w:noProof/>
      </w:rPr>
      <w:t>9</w:t>
    </w:r>
    <w:r w:rsidRPr="00207063">
      <w:fldChar w:fldCharType="end"/>
    </w:r>
    <w:r w:rsidRPr="00207063"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9E4FA5">
      <w:rPr>
        <w:noProof/>
      </w:rPr>
      <w:t>9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D374BB" w14:textId="77777777" w:rsidR="00121133" w:rsidRDefault="00121133" w:rsidP="00171103">
      <w:r>
        <w:separator/>
      </w:r>
    </w:p>
  </w:footnote>
  <w:footnote w:type="continuationSeparator" w:id="0">
    <w:p w14:paraId="5D14AEA7" w14:textId="77777777" w:rsidR="00121133" w:rsidRDefault="00121133" w:rsidP="00171103">
      <w:r>
        <w:continuationSeparator/>
      </w:r>
    </w:p>
  </w:footnote>
  <w:footnote w:type="continuationNotice" w:id="1">
    <w:p w14:paraId="463683F9" w14:textId="77777777" w:rsidR="00121133" w:rsidRDefault="00121133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1D27CC" w14:textId="77777777" w:rsidR="00D05CA5" w:rsidRDefault="00D05C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vp9d0dt30fz5qedr25pwt9cstasr0saaaz9&quot;&gt;GIHSN Library 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8C2A61"/>
    <w:rsid w:val="00000077"/>
    <w:rsid w:val="00001380"/>
    <w:rsid w:val="00004355"/>
    <w:rsid w:val="000072EC"/>
    <w:rsid w:val="000076B9"/>
    <w:rsid w:val="00010D21"/>
    <w:rsid w:val="00012CFE"/>
    <w:rsid w:val="00012E12"/>
    <w:rsid w:val="000131E7"/>
    <w:rsid w:val="00014706"/>
    <w:rsid w:val="00015638"/>
    <w:rsid w:val="00015FEE"/>
    <w:rsid w:val="00016FFE"/>
    <w:rsid w:val="0002092C"/>
    <w:rsid w:val="000217DF"/>
    <w:rsid w:val="00021A5F"/>
    <w:rsid w:val="000234D1"/>
    <w:rsid w:val="00025A2C"/>
    <w:rsid w:val="00027B1D"/>
    <w:rsid w:val="000302A4"/>
    <w:rsid w:val="00031A7E"/>
    <w:rsid w:val="00032FC6"/>
    <w:rsid w:val="0003603E"/>
    <w:rsid w:val="00037C8B"/>
    <w:rsid w:val="00040433"/>
    <w:rsid w:val="00043076"/>
    <w:rsid w:val="00045A1C"/>
    <w:rsid w:val="00047015"/>
    <w:rsid w:val="000500E8"/>
    <w:rsid w:val="00051F90"/>
    <w:rsid w:val="00054E8A"/>
    <w:rsid w:val="000575AF"/>
    <w:rsid w:val="000601C1"/>
    <w:rsid w:val="000619C0"/>
    <w:rsid w:val="000623EA"/>
    <w:rsid w:val="00062A16"/>
    <w:rsid w:val="00067869"/>
    <w:rsid w:val="00067FA3"/>
    <w:rsid w:val="00070747"/>
    <w:rsid w:val="000756F2"/>
    <w:rsid w:val="00075D71"/>
    <w:rsid w:val="0007637B"/>
    <w:rsid w:val="00082110"/>
    <w:rsid w:val="00083F66"/>
    <w:rsid w:val="00084033"/>
    <w:rsid w:val="00091941"/>
    <w:rsid w:val="00093AD7"/>
    <w:rsid w:val="000951F1"/>
    <w:rsid w:val="00095869"/>
    <w:rsid w:val="00095FD2"/>
    <w:rsid w:val="000A033E"/>
    <w:rsid w:val="000A2835"/>
    <w:rsid w:val="000A48C4"/>
    <w:rsid w:val="000A4F2A"/>
    <w:rsid w:val="000A53E1"/>
    <w:rsid w:val="000A5F1E"/>
    <w:rsid w:val="000A7556"/>
    <w:rsid w:val="000B0EC7"/>
    <w:rsid w:val="000B2829"/>
    <w:rsid w:val="000B3C40"/>
    <w:rsid w:val="000B5A4A"/>
    <w:rsid w:val="000B7B3E"/>
    <w:rsid w:val="000C47ED"/>
    <w:rsid w:val="000C4C11"/>
    <w:rsid w:val="000C7A4A"/>
    <w:rsid w:val="000D1CA2"/>
    <w:rsid w:val="000D260F"/>
    <w:rsid w:val="000D3DDF"/>
    <w:rsid w:val="000D6436"/>
    <w:rsid w:val="000E170C"/>
    <w:rsid w:val="000E1DA6"/>
    <w:rsid w:val="000E31FD"/>
    <w:rsid w:val="000E4A03"/>
    <w:rsid w:val="000E5413"/>
    <w:rsid w:val="000E59D2"/>
    <w:rsid w:val="000F136F"/>
    <w:rsid w:val="000F1607"/>
    <w:rsid w:val="000F1DA4"/>
    <w:rsid w:val="000F313A"/>
    <w:rsid w:val="000F445A"/>
    <w:rsid w:val="000F54DA"/>
    <w:rsid w:val="000F5BBB"/>
    <w:rsid w:val="001004C8"/>
    <w:rsid w:val="001006E5"/>
    <w:rsid w:val="00103359"/>
    <w:rsid w:val="00103886"/>
    <w:rsid w:val="00110BA0"/>
    <w:rsid w:val="001133FF"/>
    <w:rsid w:val="0011387E"/>
    <w:rsid w:val="00115314"/>
    <w:rsid w:val="001153E9"/>
    <w:rsid w:val="00120151"/>
    <w:rsid w:val="00120A24"/>
    <w:rsid w:val="00121133"/>
    <w:rsid w:val="0012162D"/>
    <w:rsid w:val="001221E8"/>
    <w:rsid w:val="00124AF5"/>
    <w:rsid w:val="00125667"/>
    <w:rsid w:val="00127114"/>
    <w:rsid w:val="001277FD"/>
    <w:rsid w:val="001301D3"/>
    <w:rsid w:val="0013146A"/>
    <w:rsid w:val="001324C2"/>
    <w:rsid w:val="00133568"/>
    <w:rsid w:val="001348AE"/>
    <w:rsid w:val="00135342"/>
    <w:rsid w:val="00140CCE"/>
    <w:rsid w:val="00141F04"/>
    <w:rsid w:val="0014574C"/>
    <w:rsid w:val="00146940"/>
    <w:rsid w:val="00146B00"/>
    <w:rsid w:val="0015067F"/>
    <w:rsid w:val="0015311B"/>
    <w:rsid w:val="00155C52"/>
    <w:rsid w:val="001575C9"/>
    <w:rsid w:val="00160125"/>
    <w:rsid w:val="00160771"/>
    <w:rsid w:val="00160CFE"/>
    <w:rsid w:val="0016356A"/>
    <w:rsid w:val="00164C50"/>
    <w:rsid w:val="00167BA3"/>
    <w:rsid w:val="00171103"/>
    <w:rsid w:val="001714A9"/>
    <w:rsid w:val="00171C84"/>
    <w:rsid w:val="00180288"/>
    <w:rsid w:val="0018133A"/>
    <w:rsid w:val="0018257C"/>
    <w:rsid w:val="00182D1D"/>
    <w:rsid w:val="001847A0"/>
    <w:rsid w:val="00184886"/>
    <w:rsid w:val="00187055"/>
    <w:rsid w:val="00187338"/>
    <w:rsid w:val="001879DA"/>
    <w:rsid w:val="00195829"/>
    <w:rsid w:val="00195987"/>
    <w:rsid w:val="0019622F"/>
    <w:rsid w:val="0019642C"/>
    <w:rsid w:val="00197DFC"/>
    <w:rsid w:val="001A10E2"/>
    <w:rsid w:val="001A1767"/>
    <w:rsid w:val="001A1E89"/>
    <w:rsid w:val="001A344D"/>
    <w:rsid w:val="001A4E9A"/>
    <w:rsid w:val="001A52C4"/>
    <w:rsid w:val="001A56B1"/>
    <w:rsid w:val="001A7082"/>
    <w:rsid w:val="001A7985"/>
    <w:rsid w:val="001B1E5E"/>
    <w:rsid w:val="001B1F98"/>
    <w:rsid w:val="001B30EA"/>
    <w:rsid w:val="001B71CC"/>
    <w:rsid w:val="001C196A"/>
    <w:rsid w:val="001C2361"/>
    <w:rsid w:val="001C3210"/>
    <w:rsid w:val="001C3DAE"/>
    <w:rsid w:val="001C4C6D"/>
    <w:rsid w:val="001C6918"/>
    <w:rsid w:val="001D13FA"/>
    <w:rsid w:val="001D1BEA"/>
    <w:rsid w:val="001D3397"/>
    <w:rsid w:val="001D3697"/>
    <w:rsid w:val="001D3F13"/>
    <w:rsid w:val="001D4856"/>
    <w:rsid w:val="001D5778"/>
    <w:rsid w:val="001D60A8"/>
    <w:rsid w:val="001E085A"/>
    <w:rsid w:val="001E22A2"/>
    <w:rsid w:val="001F07E2"/>
    <w:rsid w:val="001F0D6D"/>
    <w:rsid w:val="001F1CD9"/>
    <w:rsid w:val="001F31A9"/>
    <w:rsid w:val="001F384E"/>
    <w:rsid w:val="001F4197"/>
    <w:rsid w:val="001F449D"/>
    <w:rsid w:val="001F5CFC"/>
    <w:rsid w:val="001F760B"/>
    <w:rsid w:val="002018E5"/>
    <w:rsid w:val="002022E4"/>
    <w:rsid w:val="002053AD"/>
    <w:rsid w:val="00207063"/>
    <w:rsid w:val="0021008A"/>
    <w:rsid w:val="002110A3"/>
    <w:rsid w:val="002132D5"/>
    <w:rsid w:val="002140A1"/>
    <w:rsid w:val="00215894"/>
    <w:rsid w:val="00216F96"/>
    <w:rsid w:val="00217265"/>
    <w:rsid w:val="0022382D"/>
    <w:rsid w:val="002245B9"/>
    <w:rsid w:val="0022479F"/>
    <w:rsid w:val="002255DC"/>
    <w:rsid w:val="00225B86"/>
    <w:rsid w:val="0022725A"/>
    <w:rsid w:val="00227F89"/>
    <w:rsid w:val="00231393"/>
    <w:rsid w:val="00232916"/>
    <w:rsid w:val="00235B19"/>
    <w:rsid w:val="00236E67"/>
    <w:rsid w:val="002379DF"/>
    <w:rsid w:val="00240388"/>
    <w:rsid w:val="002417AA"/>
    <w:rsid w:val="002453E8"/>
    <w:rsid w:val="00247DA3"/>
    <w:rsid w:val="002518C5"/>
    <w:rsid w:val="00252623"/>
    <w:rsid w:val="00252632"/>
    <w:rsid w:val="0025396B"/>
    <w:rsid w:val="00253CE6"/>
    <w:rsid w:val="00254B03"/>
    <w:rsid w:val="00257181"/>
    <w:rsid w:val="0025789E"/>
    <w:rsid w:val="002579C6"/>
    <w:rsid w:val="00262AFA"/>
    <w:rsid w:val="00262B41"/>
    <w:rsid w:val="00263FE0"/>
    <w:rsid w:val="002642E7"/>
    <w:rsid w:val="002659D6"/>
    <w:rsid w:val="00267213"/>
    <w:rsid w:val="00267552"/>
    <w:rsid w:val="00271E99"/>
    <w:rsid w:val="002763E1"/>
    <w:rsid w:val="002765AD"/>
    <w:rsid w:val="00276FD5"/>
    <w:rsid w:val="002770B4"/>
    <w:rsid w:val="0027747D"/>
    <w:rsid w:val="00281575"/>
    <w:rsid w:val="002816CC"/>
    <w:rsid w:val="0028195D"/>
    <w:rsid w:val="002819E3"/>
    <w:rsid w:val="002832B2"/>
    <w:rsid w:val="00284666"/>
    <w:rsid w:val="00284D47"/>
    <w:rsid w:val="002862AC"/>
    <w:rsid w:val="00287D35"/>
    <w:rsid w:val="00287FA7"/>
    <w:rsid w:val="002917DA"/>
    <w:rsid w:val="00292D1F"/>
    <w:rsid w:val="00293253"/>
    <w:rsid w:val="00294B75"/>
    <w:rsid w:val="00294C8B"/>
    <w:rsid w:val="00296639"/>
    <w:rsid w:val="00296D82"/>
    <w:rsid w:val="002A1505"/>
    <w:rsid w:val="002A1B62"/>
    <w:rsid w:val="002A1B8C"/>
    <w:rsid w:val="002A62BC"/>
    <w:rsid w:val="002A62FD"/>
    <w:rsid w:val="002B0B53"/>
    <w:rsid w:val="002B13CB"/>
    <w:rsid w:val="002B269C"/>
    <w:rsid w:val="002B4AB7"/>
    <w:rsid w:val="002B6806"/>
    <w:rsid w:val="002B7541"/>
    <w:rsid w:val="002C0815"/>
    <w:rsid w:val="002C1715"/>
    <w:rsid w:val="002C1A6E"/>
    <w:rsid w:val="002C2B54"/>
    <w:rsid w:val="002C56F8"/>
    <w:rsid w:val="002C63EA"/>
    <w:rsid w:val="002C6BF7"/>
    <w:rsid w:val="002C707F"/>
    <w:rsid w:val="002D0151"/>
    <w:rsid w:val="002D031F"/>
    <w:rsid w:val="002D1E7E"/>
    <w:rsid w:val="002D2089"/>
    <w:rsid w:val="002D31EE"/>
    <w:rsid w:val="002D3462"/>
    <w:rsid w:val="002D4A6B"/>
    <w:rsid w:val="002D4B1E"/>
    <w:rsid w:val="002D7793"/>
    <w:rsid w:val="002E092F"/>
    <w:rsid w:val="002E1E0E"/>
    <w:rsid w:val="002E23A0"/>
    <w:rsid w:val="002E7260"/>
    <w:rsid w:val="002E7789"/>
    <w:rsid w:val="002F1000"/>
    <w:rsid w:val="002F281F"/>
    <w:rsid w:val="002F4E6A"/>
    <w:rsid w:val="002F5635"/>
    <w:rsid w:val="002F5F71"/>
    <w:rsid w:val="00301342"/>
    <w:rsid w:val="003014C5"/>
    <w:rsid w:val="0030212E"/>
    <w:rsid w:val="00302585"/>
    <w:rsid w:val="00304A54"/>
    <w:rsid w:val="00305333"/>
    <w:rsid w:val="00305453"/>
    <w:rsid w:val="0030548A"/>
    <w:rsid w:val="003103FE"/>
    <w:rsid w:val="00317ED6"/>
    <w:rsid w:val="003207C9"/>
    <w:rsid w:val="00320FEF"/>
    <w:rsid w:val="00321745"/>
    <w:rsid w:val="00321F5B"/>
    <w:rsid w:val="003225B1"/>
    <w:rsid w:val="0032282C"/>
    <w:rsid w:val="00323689"/>
    <w:rsid w:val="00325BC1"/>
    <w:rsid w:val="00325CF3"/>
    <w:rsid w:val="00327CF7"/>
    <w:rsid w:val="003308E7"/>
    <w:rsid w:val="003328A6"/>
    <w:rsid w:val="0033473E"/>
    <w:rsid w:val="003376E0"/>
    <w:rsid w:val="0034016E"/>
    <w:rsid w:val="00340AAF"/>
    <w:rsid w:val="00341E4B"/>
    <w:rsid w:val="00342390"/>
    <w:rsid w:val="00342AB6"/>
    <w:rsid w:val="00342F27"/>
    <w:rsid w:val="0034353B"/>
    <w:rsid w:val="003441AB"/>
    <w:rsid w:val="0034535D"/>
    <w:rsid w:val="00345B37"/>
    <w:rsid w:val="00346305"/>
    <w:rsid w:val="0034660C"/>
    <w:rsid w:val="00346A21"/>
    <w:rsid w:val="00347025"/>
    <w:rsid w:val="0034772E"/>
    <w:rsid w:val="0035284D"/>
    <w:rsid w:val="00354579"/>
    <w:rsid w:val="00355B96"/>
    <w:rsid w:val="003566DA"/>
    <w:rsid w:val="00364338"/>
    <w:rsid w:val="0036524E"/>
    <w:rsid w:val="00365FF2"/>
    <w:rsid w:val="00366886"/>
    <w:rsid w:val="00370F76"/>
    <w:rsid w:val="00371F8A"/>
    <w:rsid w:val="003721CB"/>
    <w:rsid w:val="00372E59"/>
    <w:rsid w:val="0037441D"/>
    <w:rsid w:val="00376E15"/>
    <w:rsid w:val="00377439"/>
    <w:rsid w:val="00377683"/>
    <w:rsid w:val="0037795B"/>
    <w:rsid w:val="00381445"/>
    <w:rsid w:val="003832CA"/>
    <w:rsid w:val="003856F1"/>
    <w:rsid w:val="00387BD4"/>
    <w:rsid w:val="003940AD"/>
    <w:rsid w:val="00394CE4"/>
    <w:rsid w:val="003A16C7"/>
    <w:rsid w:val="003A5003"/>
    <w:rsid w:val="003A6B24"/>
    <w:rsid w:val="003A7B4D"/>
    <w:rsid w:val="003B4138"/>
    <w:rsid w:val="003B6089"/>
    <w:rsid w:val="003B6D7D"/>
    <w:rsid w:val="003C00B2"/>
    <w:rsid w:val="003C1C41"/>
    <w:rsid w:val="003C24BD"/>
    <w:rsid w:val="003C2916"/>
    <w:rsid w:val="003C4177"/>
    <w:rsid w:val="003C5DA1"/>
    <w:rsid w:val="003C60B9"/>
    <w:rsid w:val="003D0CBA"/>
    <w:rsid w:val="003D1A1C"/>
    <w:rsid w:val="003D367A"/>
    <w:rsid w:val="003D3E52"/>
    <w:rsid w:val="003D40A9"/>
    <w:rsid w:val="003D4A59"/>
    <w:rsid w:val="003D5D4D"/>
    <w:rsid w:val="003E029C"/>
    <w:rsid w:val="003E0B04"/>
    <w:rsid w:val="003E2EB3"/>
    <w:rsid w:val="003E7968"/>
    <w:rsid w:val="003E7C06"/>
    <w:rsid w:val="003F2D3B"/>
    <w:rsid w:val="003F4D2D"/>
    <w:rsid w:val="00403622"/>
    <w:rsid w:val="00405ACD"/>
    <w:rsid w:val="004064B3"/>
    <w:rsid w:val="00407A63"/>
    <w:rsid w:val="00407C0E"/>
    <w:rsid w:val="00411F4A"/>
    <w:rsid w:val="0041544E"/>
    <w:rsid w:val="004202EB"/>
    <w:rsid w:val="00420935"/>
    <w:rsid w:val="004224FF"/>
    <w:rsid w:val="004248EE"/>
    <w:rsid w:val="00425420"/>
    <w:rsid w:val="004277E3"/>
    <w:rsid w:val="004279C5"/>
    <w:rsid w:val="00427F3A"/>
    <w:rsid w:val="00430586"/>
    <w:rsid w:val="00433A1A"/>
    <w:rsid w:val="004348C5"/>
    <w:rsid w:val="00437483"/>
    <w:rsid w:val="00437773"/>
    <w:rsid w:val="004413E1"/>
    <w:rsid w:val="0044259F"/>
    <w:rsid w:val="00443199"/>
    <w:rsid w:val="004441B9"/>
    <w:rsid w:val="0044428D"/>
    <w:rsid w:val="0044608C"/>
    <w:rsid w:val="00446F74"/>
    <w:rsid w:val="00447A8C"/>
    <w:rsid w:val="00450477"/>
    <w:rsid w:val="004515AB"/>
    <w:rsid w:val="004515BC"/>
    <w:rsid w:val="00453481"/>
    <w:rsid w:val="00454482"/>
    <w:rsid w:val="00454567"/>
    <w:rsid w:val="00454640"/>
    <w:rsid w:val="00455A62"/>
    <w:rsid w:val="00457D2E"/>
    <w:rsid w:val="00460441"/>
    <w:rsid w:val="00462339"/>
    <w:rsid w:val="0046250A"/>
    <w:rsid w:val="004630E5"/>
    <w:rsid w:val="00463849"/>
    <w:rsid w:val="00463958"/>
    <w:rsid w:val="0046443B"/>
    <w:rsid w:val="004647D1"/>
    <w:rsid w:val="004656CB"/>
    <w:rsid w:val="004666D5"/>
    <w:rsid w:val="00471F3D"/>
    <w:rsid w:val="004730FF"/>
    <w:rsid w:val="004761B9"/>
    <w:rsid w:val="00477449"/>
    <w:rsid w:val="004806CD"/>
    <w:rsid w:val="004813D1"/>
    <w:rsid w:val="00481874"/>
    <w:rsid w:val="00482774"/>
    <w:rsid w:val="00482E37"/>
    <w:rsid w:val="00484882"/>
    <w:rsid w:val="004859FC"/>
    <w:rsid w:val="0048690E"/>
    <w:rsid w:val="00487CA2"/>
    <w:rsid w:val="0049095F"/>
    <w:rsid w:val="004926D1"/>
    <w:rsid w:val="00492D52"/>
    <w:rsid w:val="00493699"/>
    <w:rsid w:val="004A1FC3"/>
    <w:rsid w:val="004A49FA"/>
    <w:rsid w:val="004A4C88"/>
    <w:rsid w:val="004A6086"/>
    <w:rsid w:val="004A6492"/>
    <w:rsid w:val="004A7269"/>
    <w:rsid w:val="004A7F34"/>
    <w:rsid w:val="004B0EEE"/>
    <w:rsid w:val="004B3ED4"/>
    <w:rsid w:val="004B5EFE"/>
    <w:rsid w:val="004B78DE"/>
    <w:rsid w:val="004C098F"/>
    <w:rsid w:val="004C0D3E"/>
    <w:rsid w:val="004C4262"/>
    <w:rsid w:val="004C6BAE"/>
    <w:rsid w:val="004C766A"/>
    <w:rsid w:val="004D021A"/>
    <w:rsid w:val="004D07E9"/>
    <w:rsid w:val="004D1E1D"/>
    <w:rsid w:val="004D49F8"/>
    <w:rsid w:val="004D64B1"/>
    <w:rsid w:val="004D6C98"/>
    <w:rsid w:val="004D7AFF"/>
    <w:rsid w:val="004E02A4"/>
    <w:rsid w:val="004E0DEF"/>
    <w:rsid w:val="004E2B3A"/>
    <w:rsid w:val="004F0D26"/>
    <w:rsid w:val="004F10DA"/>
    <w:rsid w:val="004F21FE"/>
    <w:rsid w:val="004F3A00"/>
    <w:rsid w:val="004F536B"/>
    <w:rsid w:val="004F5A67"/>
    <w:rsid w:val="004F5F70"/>
    <w:rsid w:val="004F657A"/>
    <w:rsid w:val="0050007E"/>
    <w:rsid w:val="005004D9"/>
    <w:rsid w:val="005034BF"/>
    <w:rsid w:val="00503868"/>
    <w:rsid w:val="0050492B"/>
    <w:rsid w:val="005107D5"/>
    <w:rsid w:val="00512039"/>
    <w:rsid w:val="00512F86"/>
    <w:rsid w:val="0051398D"/>
    <w:rsid w:val="00514D61"/>
    <w:rsid w:val="0051677A"/>
    <w:rsid w:val="00517566"/>
    <w:rsid w:val="005175D1"/>
    <w:rsid w:val="005178C6"/>
    <w:rsid w:val="00520FF7"/>
    <w:rsid w:val="00522F7B"/>
    <w:rsid w:val="005230C3"/>
    <w:rsid w:val="00523F5C"/>
    <w:rsid w:val="00532E74"/>
    <w:rsid w:val="00537959"/>
    <w:rsid w:val="00537E21"/>
    <w:rsid w:val="00540ECD"/>
    <w:rsid w:val="00542264"/>
    <w:rsid w:val="005428AD"/>
    <w:rsid w:val="00543225"/>
    <w:rsid w:val="00543857"/>
    <w:rsid w:val="005466C2"/>
    <w:rsid w:val="00550EF2"/>
    <w:rsid w:val="00553CF0"/>
    <w:rsid w:val="00554318"/>
    <w:rsid w:val="0055512A"/>
    <w:rsid w:val="00555E56"/>
    <w:rsid w:val="00556E18"/>
    <w:rsid w:val="005573E4"/>
    <w:rsid w:val="00562550"/>
    <w:rsid w:val="00562B1A"/>
    <w:rsid w:val="00563A59"/>
    <w:rsid w:val="005641E6"/>
    <w:rsid w:val="0056491F"/>
    <w:rsid w:val="00566B73"/>
    <w:rsid w:val="00571E12"/>
    <w:rsid w:val="0057284C"/>
    <w:rsid w:val="005728A0"/>
    <w:rsid w:val="00575068"/>
    <w:rsid w:val="0057590A"/>
    <w:rsid w:val="00575E8C"/>
    <w:rsid w:val="005761F6"/>
    <w:rsid w:val="00576D67"/>
    <w:rsid w:val="00577852"/>
    <w:rsid w:val="005814E6"/>
    <w:rsid w:val="00582364"/>
    <w:rsid w:val="00582651"/>
    <w:rsid w:val="00582858"/>
    <w:rsid w:val="00583801"/>
    <w:rsid w:val="00585677"/>
    <w:rsid w:val="00585EDF"/>
    <w:rsid w:val="00591A45"/>
    <w:rsid w:val="005930F7"/>
    <w:rsid w:val="0059441B"/>
    <w:rsid w:val="005950F9"/>
    <w:rsid w:val="00596BAC"/>
    <w:rsid w:val="005A1062"/>
    <w:rsid w:val="005A2379"/>
    <w:rsid w:val="005A360E"/>
    <w:rsid w:val="005A3DE3"/>
    <w:rsid w:val="005A59F6"/>
    <w:rsid w:val="005B41A5"/>
    <w:rsid w:val="005B6FBD"/>
    <w:rsid w:val="005B7158"/>
    <w:rsid w:val="005B76F4"/>
    <w:rsid w:val="005C082D"/>
    <w:rsid w:val="005C3C09"/>
    <w:rsid w:val="005C5699"/>
    <w:rsid w:val="005C5C15"/>
    <w:rsid w:val="005C61EE"/>
    <w:rsid w:val="005C773C"/>
    <w:rsid w:val="005C7C05"/>
    <w:rsid w:val="005D028E"/>
    <w:rsid w:val="005D0AC6"/>
    <w:rsid w:val="005D425E"/>
    <w:rsid w:val="005D68F8"/>
    <w:rsid w:val="005E3098"/>
    <w:rsid w:val="005E4162"/>
    <w:rsid w:val="005E6390"/>
    <w:rsid w:val="005E7363"/>
    <w:rsid w:val="005F09A9"/>
    <w:rsid w:val="005F1350"/>
    <w:rsid w:val="005F3F14"/>
    <w:rsid w:val="005F46EC"/>
    <w:rsid w:val="005F7362"/>
    <w:rsid w:val="006016F2"/>
    <w:rsid w:val="006046FF"/>
    <w:rsid w:val="00605311"/>
    <w:rsid w:val="00605CCB"/>
    <w:rsid w:val="00607AD0"/>
    <w:rsid w:val="00610F01"/>
    <w:rsid w:val="00612427"/>
    <w:rsid w:val="00613617"/>
    <w:rsid w:val="00616DAD"/>
    <w:rsid w:val="00617F4C"/>
    <w:rsid w:val="006201F2"/>
    <w:rsid w:val="006204B3"/>
    <w:rsid w:val="00620FEF"/>
    <w:rsid w:val="006220E6"/>
    <w:rsid w:val="00622B75"/>
    <w:rsid w:val="00624084"/>
    <w:rsid w:val="0062455D"/>
    <w:rsid w:val="00624A82"/>
    <w:rsid w:val="0062529D"/>
    <w:rsid w:val="006256F4"/>
    <w:rsid w:val="006264A9"/>
    <w:rsid w:val="00626D5A"/>
    <w:rsid w:val="00627138"/>
    <w:rsid w:val="00627F34"/>
    <w:rsid w:val="0063339D"/>
    <w:rsid w:val="00634799"/>
    <w:rsid w:val="00634CAD"/>
    <w:rsid w:val="00635B9D"/>
    <w:rsid w:val="00635EE4"/>
    <w:rsid w:val="00637C8F"/>
    <w:rsid w:val="00637E80"/>
    <w:rsid w:val="0064223C"/>
    <w:rsid w:val="00645C41"/>
    <w:rsid w:val="006465BF"/>
    <w:rsid w:val="0065191C"/>
    <w:rsid w:val="00651DFD"/>
    <w:rsid w:val="006526F9"/>
    <w:rsid w:val="00654B14"/>
    <w:rsid w:val="00654FAB"/>
    <w:rsid w:val="006555B7"/>
    <w:rsid w:val="00660CE2"/>
    <w:rsid w:val="00661D9B"/>
    <w:rsid w:val="0066564C"/>
    <w:rsid w:val="00666179"/>
    <w:rsid w:val="0066649F"/>
    <w:rsid w:val="00666EE3"/>
    <w:rsid w:val="00667312"/>
    <w:rsid w:val="0067127E"/>
    <w:rsid w:val="00673851"/>
    <w:rsid w:val="00674AA8"/>
    <w:rsid w:val="006764E6"/>
    <w:rsid w:val="006771C5"/>
    <w:rsid w:val="0067743D"/>
    <w:rsid w:val="00681C36"/>
    <w:rsid w:val="00681E6A"/>
    <w:rsid w:val="006828B3"/>
    <w:rsid w:val="00682B43"/>
    <w:rsid w:val="006837D9"/>
    <w:rsid w:val="00683C25"/>
    <w:rsid w:val="00684F20"/>
    <w:rsid w:val="00686E96"/>
    <w:rsid w:val="006908C4"/>
    <w:rsid w:val="00690F70"/>
    <w:rsid w:val="0069173E"/>
    <w:rsid w:val="00693565"/>
    <w:rsid w:val="006A18E2"/>
    <w:rsid w:val="006A19F4"/>
    <w:rsid w:val="006A2544"/>
    <w:rsid w:val="006A3797"/>
    <w:rsid w:val="006A5BDC"/>
    <w:rsid w:val="006A7073"/>
    <w:rsid w:val="006B03D2"/>
    <w:rsid w:val="006B1596"/>
    <w:rsid w:val="006B1B88"/>
    <w:rsid w:val="006B241A"/>
    <w:rsid w:val="006B2EFA"/>
    <w:rsid w:val="006B4D83"/>
    <w:rsid w:val="006C0305"/>
    <w:rsid w:val="006C0E07"/>
    <w:rsid w:val="006C0E77"/>
    <w:rsid w:val="006C27BD"/>
    <w:rsid w:val="006C3D17"/>
    <w:rsid w:val="006C4112"/>
    <w:rsid w:val="006C6ACC"/>
    <w:rsid w:val="006D26B6"/>
    <w:rsid w:val="006D2EE7"/>
    <w:rsid w:val="006D2F41"/>
    <w:rsid w:val="006D3F3F"/>
    <w:rsid w:val="006D3FE1"/>
    <w:rsid w:val="006D4C18"/>
    <w:rsid w:val="006D72B7"/>
    <w:rsid w:val="006D7B5A"/>
    <w:rsid w:val="006E07A2"/>
    <w:rsid w:val="006E22D7"/>
    <w:rsid w:val="006E314F"/>
    <w:rsid w:val="006E4104"/>
    <w:rsid w:val="006E519E"/>
    <w:rsid w:val="006E52D5"/>
    <w:rsid w:val="006E6665"/>
    <w:rsid w:val="006F05A6"/>
    <w:rsid w:val="006F2C7B"/>
    <w:rsid w:val="007004E4"/>
    <w:rsid w:val="00702B2E"/>
    <w:rsid w:val="007041FD"/>
    <w:rsid w:val="00705130"/>
    <w:rsid w:val="00705446"/>
    <w:rsid w:val="00706643"/>
    <w:rsid w:val="00712551"/>
    <w:rsid w:val="007155F4"/>
    <w:rsid w:val="00717E37"/>
    <w:rsid w:val="00717E62"/>
    <w:rsid w:val="007215CF"/>
    <w:rsid w:val="00721F49"/>
    <w:rsid w:val="007220AC"/>
    <w:rsid w:val="00722D9B"/>
    <w:rsid w:val="007231AE"/>
    <w:rsid w:val="007240CF"/>
    <w:rsid w:val="007245F1"/>
    <w:rsid w:val="00725529"/>
    <w:rsid w:val="007255A7"/>
    <w:rsid w:val="007274E1"/>
    <w:rsid w:val="007307DB"/>
    <w:rsid w:val="00731D77"/>
    <w:rsid w:val="00732CD7"/>
    <w:rsid w:val="00733426"/>
    <w:rsid w:val="00733844"/>
    <w:rsid w:val="007343FA"/>
    <w:rsid w:val="00735DBE"/>
    <w:rsid w:val="00737026"/>
    <w:rsid w:val="00740349"/>
    <w:rsid w:val="0074138A"/>
    <w:rsid w:val="0074260F"/>
    <w:rsid w:val="00743628"/>
    <w:rsid w:val="00744665"/>
    <w:rsid w:val="007517F0"/>
    <w:rsid w:val="00753458"/>
    <w:rsid w:val="00754593"/>
    <w:rsid w:val="00754AE3"/>
    <w:rsid w:val="007556FB"/>
    <w:rsid w:val="00757E7A"/>
    <w:rsid w:val="007615F2"/>
    <w:rsid w:val="0076215A"/>
    <w:rsid w:val="00762AD5"/>
    <w:rsid w:val="0076466B"/>
    <w:rsid w:val="007657C3"/>
    <w:rsid w:val="007663E9"/>
    <w:rsid w:val="00767396"/>
    <w:rsid w:val="00767608"/>
    <w:rsid w:val="00767D03"/>
    <w:rsid w:val="007706B7"/>
    <w:rsid w:val="007706D9"/>
    <w:rsid w:val="00771694"/>
    <w:rsid w:val="00772AFC"/>
    <w:rsid w:val="00776175"/>
    <w:rsid w:val="00784DC6"/>
    <w:rsid w:val="007862CF"/>
    <w:rsid w:val="00787016"/>
    <w:rsid w:val="0078781B"/>
    <w:rsid w:val="007904A1"/>
    <w:rsid w:val="007906AD"/>
    <w:rsid w:val="0079264D"/>
    <w:rsid w:val="007935F3"/>
    <w:rsid w:val="0079432F"/>
    <w:rsid w:val="00795B0D"/>
    <w:rsid w:val="0079776E"/>
    <w:rsid w:val="0079783F"/>
    <w:rsid w:val="007A02D6"/>
    <w:rsid w:val="007A0A26"/>
    <w:rsid w:val="007A0B80"/>
    <w:rsid w:val="007A10C6"/>
    <w:rsid w:val="007A21A2"/>
    <w:rsid w:val="007A21EC"/>
    <w:rsid w:val="007A2947"/>
    <w:rsid w:val="007A2DE0"/>
    <w:rsid w:val="007A415C"/>
    <w:rsid w:val="007A465E"/>
    <w:rsid w:val="007A5C47"/>
    <w:rsid w:val="007A61D3"/>
    <w:rsid w:val="007A755E"/>
    <w:rsid w:val="007A76E1"/>
    <w:rsid w:val="007A7B94"/>
    <w:rsid w:val="007B0470"/>
    <w:rsid w:val="007B15D7"/>
    <w:rsid w:val="007B29DF"/>
    <w:rsid w:val="007B3507"/>
    <w:rsid w:val="007B3B5B"/>
    <w:rsid w:val="007B5FE1"/>
    <w:rsid w:val="007B6682"/>
    <w:rsid w:val="007B6A0D"/>
    <w:rsid w:val="007B6A36"/>
    <w:rsid w:val="007B6B19"/>
    <w:rsid w:val="007B6E29"/>
    <w:rsid w:val="007B7145"/>
    <w:rsid w:val="007C31B5"/>
    <w:rsid w:val="007C4C14"/>
    <w:rsid w:val="007C542F"/>
    <w:rsid w:val="007D52D7"/>
    <w:rsid w:val="007D5B8E"/>
    <w:rsid w:val="007D5E00"/>
    <w:rsid w:val="007E00C7"/>
    <w:rsid w:val="007E1E6F"/>
    <w:rsid w:val="007E2852"/>
    <w:rsid w:val="007E3B50"/>
    <w:rsid w:val="007E6638"/>
    <w:rsid w:val="007F0013"/>
    <w:rsid w:val="007F66A4"/>
    <w:rsid w:val="008005F7"/>
    <w:rsid w:val="008006D7"/>
    <w:rsid w:val="00801263"/>
    <w:rsid w:val="008025AD"/>
    <w:rsid w:val="0080356D"/>
    <w:rsid w:val="008064B3"/>
    <w:rsid w:val="00810975"/>
    <w:rsid w:val="00811BF6"/>
    <w:rsid w:val="00811FDA"/>
    <w:rsid w:val="00812D93"/>
    <w:rsid w:val="008131ED"/>
    <w:rsid w:val="00814934"/>
    <w:rsid w:val="00814F00"/>
    <w:rsid w:val="008176AA"/>
    <w:rsid w:val="00822B9A"/>
    <w:rsid w:val="00825BB4"/>
    <w:rsid w:val="00826B5B"/>
    <w:rsid w:val="00831D22"/>
    <w:rsid w:val="00831E9C"/>
    <w:rsid w:val="00832D7E"/>
    <w:rsid w:val="0083538D"/>
    <w:rsid w:val="00837C2D"/>
    <w:rsid w:val="008401D6"/>
    <w:rsid w:val="00840EE9"/>
    <w:rsid w:val="008427ED"/>
    <w:rsid w:val="00843AC6"/>
    <w:rsid w:val="0084597D"/>
    <w:rsid w:val="00845ABC"/>
    <w:rsid w:val="00845D4C"/>
    <w:rsid w:val="00846556"/>
    <w:rsid w:val="008465C5"/>
    <w:rsid w:val="008466A3"/>
    <w:rsid w:val="00847670"/>
    <w:rsid w:val="00853727"/>
    <w:rsid w:val="00853F1A"/>
    <w:rsid w:val="00856492"/>
    <w:rsid w:val="00860EAB"/>
    <w:rsid w:val="00867B6E"/>
    <w:rsid w:val="00867CF0"/>
    <w:rsid w:val="0087111C"/>
    <w:rsid w:val="008718A0"/>
    <w:rsid w:val="008754C2"/>
    <w:rsid w:val="00875505"/>
    <w:rsid w:val="00875B03"/>
    <w:rsid w:val="0087688E"/>
    <w:rsid w:val="00877BB7"/>
    <w:rsid w:val="008814BC"/>
    <w:rsid w:val="00885440"/>
    <w:rsid w:val="0088545B"/>
    <w:rsid w:val="0088597A"/>
    <w:rsid w:val="0088618E"/>
    <w:rsid w:val="00886C9E"/>
    <w:rsid w:val="00886CC6"/>
    <w:rsid w:val="008931D0"/>
    <w:rsid w:val="00894A1A"/>
    <w:rsid w:val="00894D61"/>
    <w:rsid w:val="00894E19"/>
    <w:rsid w:val="00895423"/>
    <w:rsid w:val="008964C8"/>
    <w:rsid w:val="00896C8E"/>
    <w:rsid w:val="00897CF1"/>
    <w:rsid w:val="008A1EFD"/>
    <w:rsid w:val="008A242F"/>
    <w:rsid w:val="008A5362"/>
    <w:rsid w:val="008A5C56"/>
    <w:rsid w:val="008A5E3C"/>
    <w:rsid w:val="008A6E1A"/>
    <w:rsid w:val="008A7B34"/>
    <w:rsid w:val="008B0381"/>
    <w:rsid w:val="008B0E6C"/>
    <w:rsid w:val="008B2F07"/>
    <w:rsid w:val="008B4162"/>
    <w:rsid w:val="008B6FA6"/>
    <w:rsid w:val="008C0486"/>
    <w:rsid w:val="008C2A61"/>
    <w:rsid w:val="008C3587"/>
    <w:rsid w:val="008C4DA9"/>
    <w:rsid w:val="008C4DCC"/>
    <w:rsid w:val="008C6E0C"/>
    <w:rsid w:val="008C7359"/>
    <w:rsid w:val="008D0404"/>
    <w:rsid w:val="008D291D"/>
    <w:rsid w:val="008D31D3"/>
    <w:rsid w:val="008D3280"/>
    <w:rsid w:val="008D3EB4"/>
    <w:rsid w:val="008D42F3"/>
    <w:rsid w:val="008D6CB0"/>
    <w:rsid w:val="008E0442"/>
    <w:rsid w:val="008E22A5"/>
    <w:rsid w:val="008E3117"/>
    <w:rsid w:val="008E3849"/>
    <w:rsid w:val="008E3D72"/>
    <w:rsid w:val="008E4327"/>
    <w:rsid w:val="008E4336"/>
    <w:rsid w:val="008E5495"/>
    <w:rsid w:val="008E6D56"/>
    <w:rsid w:val="008E789D"/>
    <w:rsid w:val="008F0F70"/>
    <w:rsid w:val="008F1B4D"/>
    <w:rsid w:val="008F21AF"/>
    <w:rsid w:val="008F3736"/>
    <w:rsid w:val="008F39F3"/>
    <w:rsid w:val="008F6602"/>
    <w:rsid w:val="008F6D38"/>
    <w:rsid w:val="0090142B"/>
    <w:rsid w:val="00901C74"/>
    <w:rsid w:val="009048E9"/>
    <w:rsid w:val="00904C81"/>
    <w:rsid w:val="00906897"/>
    <w:rsid w:val="009068F8"/>
    <w:rsid w:val="00911479"/>
    <w:rsid w:val="00911BC6"/>
    <w:rsid w:val="0091209E"/>
    <w:rsid w:val="00912200"/>
    <w:rsid w:val="00912667"/>
    <w:rsid w:val="00915893"/>
    <w:rsid w:val="009159FC"/>
    <w:rsid w:val="0091691A"/>
    <w:rsid w:val="00917EDB"/>
    <w:rsid w:val="00920259"/>
    <w:rsid w:val="009216F3"/>
    <w:rsid w:val="00921C35"/>
    <w:rsid w:val="00921CDD"/>
    <w:rsid w:val="009228B3"/>
    <w:rsid w:val="00922C1C"/>
    <w:rsid w:val="00925A91"/>
    <w:rsid w:val="0093006A"/>
    <w:rsid w:val="0093007A"/>
    <w:rsid w:val="00930D07"/>
    <w:rsid w:val="00931A0F"/>
    <w:rsid w:val="00932184"/>
    <w:rsid w:val="0093290B"/>
    <w:rsid w:val="00933945"/>
    <w:rsid w:val="00937B42"/>
    <w:rsid w:val="00940F27"/>
    <w:rsid w:val="0094159B"/>
    <w:rsid w:val="00943B64"/>
    <w:rsid w:val="00944BC3"/>
    <w:rsid w:val="00952828"/>
    <w:rsid w:val="00953250"/>
    <w:rsid w:val="00954351"/>
    <w:rsid w:val="00954360"/>
    <w:rsid w:val="0095796C"/>
    <w:rsid w:val="00957F44"/>
    <w:rsid w:val="00960AC6"/>
    <w:rsid w:val="00960D86"/>
    <w:rsid w:val="00962367"/>
    <w:rsid w:val="0096535C"/>
    <w:rsid w:val="009661FC"/>
    <w:rsid w:val="0096680E"/>
    <w:rsid w:val="00972539"/>
    <w:rsid w:val="00973C5D"/>
    <w:rsid w:val="00976819"/>
    <w:rsid w:val="00976AAD"/>
    <w:rsid w:val="00980A44"/>
    <w:rsid w:val="009824A2"/>
    <w:rsid w:val="00982963"/>
    <w:rsid w:val="00982C52"/>
    <w:rsid w:val="00983004"/>
    <w:rsid w:val="00983098"/>
    <w:rsid w:val="00986D38"/>
    <w:rsid w:val="009904FD"/>
    <w:rsid w:val="00992A31"/>
    <w:rsid w:val="009938B9"/>
    <w:rsid w:val="0099503B"/>
    <w:rsid w:val="009A33B9"/>
    <w:rsid w:val="009A531A"/>
    <w:rsid w:val="009A70D9"/>
    <w:rsid w:val="009A71BC"/>
    <w:rsid w:val="009B0C9E"/>
    <w:rsid w:val="009B3042"/>
    <w:rsid w:val="009B4EA6"/>
    <w:rsid w:val="009C0177"/>
    <w:rsid w:val="009C1AA6"/>
    <w:rsid w:val="009C1B65"/>
    <w:rsid w:val="009C4A51"/>
    <w:rsid w:val="009C5A31"/>
    <w:rsid w:val="009C5AC4"/>
    <w:rsid w:val="009C628B"/>
    <w:rsid w:val="009C7289"/>
    <w:rsid w:val="009C7DA4"/>
    <w:rsid w:val="009D0481"/>
    <w:rsid w:val="009D1E9E"/>
    <w:rsid w:val="009D4054"/>
    <w:rsid w:val="009D436E"/>
    <w:rsid w:val="009D561B"/>
    <w:rsid w:val="009D59A9"/>
    <w:rsid w:val="009D6869"/>
    <w:rsid w:val="009D6DDD"/>
    <w:rsid w:val="009D78B2"/>
    <w:rsid w:val="009E0BB9"/>
    <w:rsid w:val="009E19E6"/>
    <w:rsid w:val="009E2499"/>
    <w:rsid w:val="009E39DF"/>
    <w:rsid w:val="009E4FA5"/>
    <w:rsid w:val="009F05F8"/>
    <w:rsid w:val="009F0D81"/>
    <w:rsid w:val="009F20A4"/>
    <w:rsid w:val="009F2A83"/>
    <w:rsid w:val="009F41B8"/>
    <w:rsid w:val="009F5B19"/>
    <w:rsid w:val="009F5F72"/>
    <w:rsid w:val="00A029F7"/>
    <w:rsid w:val="00A04FD5"/>
    <w:rsid w:val="00A05467"/>
    <w:rsid w:val="00A05E1B"/>
    <w:rsid w:val="00A07AD5"/>
    <w:rsid w:val="00A113F9"/>
    <w:rsid w:val="00A12686"/>
    <w:rsid w:val="00A1306A"/>
    <w:rsid w:val="00A13749"/>
    <w:rsid w:val="00A13DDE"/>
    <w:rsid w:val="00A14565"/>
    <w:rsid w:val="00A17907"/>
    <w:rsid w:val="00A204F8"/>
    <w:rsid w:val="00A22BB7"/>
    <w:rsid w:val="00A22E85"/>
    <w:rsid w:val="00A23E26"/>
    <w:rsid w:val="00A2481F"/>
    <w:rsid w:val="00A2649D"/>
    <w:rsid w:val="00A26EB5"/>
    <w:rsid w:val="00A27666"/>
    <w:rsid w:val="00A30CDF"/>
    <w:rsid w:val="00A3214B"/>
    <w:rsid w:val="00A324CA"/>
    <w:rsid w:val="00A32696"/>
    <w:rsid w:val="00A35660"/>
    <w:rsid w:val="00A36081"/>
    <w:rsid w:val="00A3743D"/>
    <w:rsid w:val="00A41112"/>
    <w:rsid w:val="00A43F0A"/>
    <w:rsid w:val="00A45ABF"/>
    <w:rsid w:val="00A45F90"/>
    <w:rsid w:val="00A4637D"/>
    <w:rsid w:val="00A512AA"/>
    <w:rsid w:val="00A5201F"/>
    <w:rsid w:val="00A535B8"/>
    <w:rsid w:val="00A55E2F"/>
    <w:rsid w:val="00A56AE7"/>
    <w:rsid w:val="00A57F4B"/>
    <w:rsid w:val="00A61661"/>
    <w:rsid w:val="00A62353"/>
    <w:rsid w:val="00A64EAE"/>
    <w:rsid w:val="00A661B3"/>
    <w:rsid w:val="00A67014"/>
    <w:rsid w:val="00A70972"/>
    <w:rsid w:val="00A71BD7"/>
    <w:rsid w:val="00A71E68"/>
    <w:rsid w:val="00A71F12"/>
    <w:rsid w:val="00A76809"/>
    <w:rsid w:val="00A76FAB"/>
    <w:rsid w:val="00A770A5"/>
    <w:rsid w:val="00A77B89"/>
    <w:rsid w:val="00A80DDD"/>
    <w:rsid w:val="00A8117E"/>
    <w:rsid w:val="00A811C6"/>
    <w:rsid w:val="00A82EF2"/>
    <w:rsid w:val="00A83980"/>
    <w:rsid w:val="00A857A1"/>
    <w:rsid w:val="00A85E19"/>
    <w:rsid w:val="00A86BF0"/>
    <w:rsid w:val="00A874FC"/>
    <w:rsid w:val="00A87C90"/>
    <w:rsid w:val="00A87EBD"/>
    <w:rsid w:val="00A9044F"/>
    <w:rsid w:val="00A93814"/>
    <w:rsid w:val="00A94788"/>
    <w:rsid w:val="00A96F3F"/>
    <w:rsid w:val="00A971BC"/>
    <w:rsid w:val="00A97936"/>
    <w:rsid w:val="00AA26A3"/>
    <w:rsid w:val="00AA2BA0"/>
    <w:rsid w:val="00AA3CA8"/>
    <w:rsid w:val="00AA4759"/>
    <w:rsid w:val="00AA5C6F"/>
    <w:rsid w:val="00AA6888"/>
    <w:rsid w:val="00AA6D84"/>
    <w:rsid w:val="00AB3F03"/>
    <w:rsid w:val="00AB6391"/>
    <w:rsid w:val="00AB7EB5"/>
    <w:rsid w:val="00AC13CF"/>
    <w:rsid w:val="00AC28D2"/>
    <w:rsid w:val="00AC2B72"/>
    <w:rsid w:val="00AC2DC1"/>
    <w:rsid w:val="00AC5692"/>
    <w:rsid w:val="00AC57A4"/>
    <w:rsid w:val="00AD3246"/>
    <w:rsid w:val="00AD4661"/>
    <w:rsid w:val="00AD4EAA"/>
    <w:rsid w:val="00AD53F0"/>
    <w:rsid w:val="00AD56B0"/>
    <w:rsid w:val="00AD71A3"/>
    <w:rsid w:val="00AE0379"/>
    <w:rsid w:val="00AE0CEB"/>
    <w:rsid w:val="00AE0E08"/>
    <w:rsid w:val="00AE4222"/>
    <w:rsid w:val="00AE45E1"/>
    <w:rsid w:val="00AE467F"/>
    <w:rsid w:val="00AE4796"/>
    <w:rsid w:val="00AE4C00"/>
    <w:rsid w:val="00AE51D0"/>
    <w:rsid w:val="00AE749C"/>
    <w:rsid w:val="00AE7FA6"/>
    <w:rsid w:val="00AF1546"/>
    <w:rsid w:val="00AF241F"/>
    <w:rsid w:val="00AF2690"/>
    <w:rsid w:val="00AF2BAB"/>
    <w:rsid w:val="00AF2E5B"/>
    <w:rsid w:val="00AF3729"/>
    <w:rsid w:val="00AF5CA3"/>
    <w:rsid w:val="00AF6903"/>
    <w:rsid w:val="00AF6B81"/>
    <w:rsid w:val="00B01E9D"/>
    <w:rsid w:val="00B02F1E"/>
    <w:rsid w:val="00B02FC3"/>
    <w:rsid w:val="00B03026"/>
    <w:rsid w:val="00B03AE2"/>
    <w:rsid w:val="00B05B1C"/>
    <w:rsid w:val="00B106E4"/>
    <w:rsid w:val="00B12FB1"/>
    <w:rsid w:val="00B13844"/>
    <w:rsid w:val="00B20398"/>
    <w:rsid w:val="00B2064C"/>
    <w:rsid w:val="00B21601"/>
    <w:rsid w:val="00B22F14"/>
    <w:rsid w:val="00B2670D"/>
    <w:rsid w:val="00B26AF9"/>
    <w:rsid w:val="00B30058"/>
    <w:rsid w:val="00B301AB"/>
    <w:rsid w:val="00B31437"/>
    <w:rsid w:val="00B32575"/>
    <w:rsid w:val="00B33373"/>
    <w:rsid w:val="00B35302"/>
    <w:rsid w:val="00B3612E"/>
    <w:rsid w:val="00B3654F"/>
    <w:rsid w:val="00B4080E"/>
    <w:rsid w:val="00B421F6"/>
    <w:rsid w:val="00B4227D"/>
    <w:rsid w:val="00B43F71"/>
    <w:rsid w:val="00B44A1E"/>
    <w:rsid w:val="00B5391D"/>
    <w:rsid w:val="00B55EAD"/>
    <w:rsid w:val="00B57296"/>
    <w:rsid w:val="00B61DBF"/>
    <w:rsid w:val="00B623BC"/>
    <w:rsid w:val="00B6332A"/>
    <w:rsid w:val="00B63887"/>
    <w:rsid w:val="00B64E8D"/>
    <w:rsid w:val="00B65978"/>
    <w:rsid w:val="00B66AF5"/>
    <w:rsid w:val="00B67049"/>
    <w:rsid w:val="00B701B3"/>
    <w:rsid w:val="00B71DB7"/>
    <w:rsid w:val="00B76595"/>
    <w:rsid w:val="00B803D2"/>
    <w:rsid w:val="00B809F3"/>
    <w:rsid w:val="00B813F1"/>
    <w:rsid w:val="00B828C8"/>
    <w:rsid w:val="00B831AE"/>
    <w:rsid w:val="00B842B6"/>
    <w:rsid w:val="00B85677"/>
    <w:rsid w:val="00B873C6"/>
    <w:rsid w:val="00B90085"/>
    <w:rsid w:val="00B9288F"/>
    <w:rsid w:val="00B93673"/>
    <w:rsid w:val="00B94B60"/>
    <w:rsid w:val="00B953DE"/>
    <w:rsid w:val="00B964F8"/>
    <w:rsid w:val="00B9732F"/>
    <w:rsid w:val="00BA1F0D"/>
    <w:rsid w:val="00BA4BEA"/>
    <w:rsid w:val="00BB14D7"/>
    <w:rsid w:val="00BB2F62"/>
    <w:rsid w:val="00BB3635"/>
    <w:rsid w:val="00BB6B86"/>
    <w:rsid w:val="00BB6ED4"/>
    <w:rsid w:val="00BB7074"/>
    <w:rsid w:val="00BC3919"/>
    <w:rsid w:val="00BC3B32"/>
    <w:rsid w:val="00BC3EAF"/>
    <w:rsid w:val="00BC6040"/>
    <w:rsid w:val="00BC6F65"/>
    <w:rsid w:val="00BD0BDE"/>
    <w:rsid w:val="00BD3206"/>
    <w:rsid w:val="00BE012D"/>
    <w:rsid w:val="00BE056F"/>
    <w:rsid w:val="00BE24BE"/>
    <w:rsid w:val="00BE2547"/>
    <w:rsid w:val="00BE4ACE"/>
    <w:rsid w:val="00BE5552"/>
    <w:rsid w:val="00BE7B0D"/>
    <w:rsid w:val="00BF0876"/>
    <w:rsid w:val="00BF1176"/>
    <w:rsid w:val="00BF277B"/>
    <w:rsid w:val="00BF3901"/>
    <w:rsid w:val="00BF42A2"/>
    <w:rsid w:val="00BF71D7"/>
    <w:rsid w:val="00C009D1"/>
    <w:rsid w:val="00C010F5"/>
    <w:rsid w:val="00C038B4"/>
    <w:rsid w:val="00C052FD"/>
    <w:rsid w:val="00C10DEA"/>
    <w:rsid w:val="00C11085"/>
    <w:rsid w:val="00C11D0A"/>
    <w:rsid w:val="00C120DB"/>
    <w:rsid w:val="00C12D25"/>
    <w:rsid w:val="00C13100"/>
    <w:rsid w:val="00C17D65"/>
    <w:rsid w:val="00C254EF"/>
    <w:rsid w:val="00C25ABA"/>
    <w:rsid w:val="00C31148"/>
    <w:rsid w:val="00C3459E"/>
    <w:rsid w:val="00C345BB"/>
    <w:rsid w:val="00C3472E"/>
    <w:rsid w:val="00C357F1"/>
    <w:rsid w:val="00C36B7C"/>
    <w:rsid w:val="00C40C73"/>
    <w:rsid w:val="00C416C5"/>
    <w:rsid w:val="00C41C6D"/>
    <w:rsid w:val="00C448C1"/>
    <w:rsid w:val="00C45E4D"/>
    <w:rsid w:val="00C50254"/>
    <w:rsid w:val="00C53AD3"/>
    <w:rsid w:val="00C54827"/>
    <w:rsid w:val="00C54BB0"/>
    <w:rsid w:val="00C56AEC"/>
    <w:rsid w:val="00C60EB7"/>
    <w:rsid w:val="00C618B9"/>
    <w:rsid w:val="00C61D67"/>
    <w:rsid w:val="00C639CC"/>
    <w:rsid w:val="00C65EA8"/>
    <w:rsid w:val="00C70DE8"/>
    <w:rsid w:val="00C718B5"/>
    <w:rsid w:val="00C75428"/>
    <w:rsid w:val="00C76990"/>
    <w:rsid w:val="00C80AB3"/>
    <w:rsid w:val="00C826C4"/>
    <w:rsid w:val="00C86C74"/>
    <w:rsid w:val="00C87503"/>
    <w:rsid w:val="00C876B1"/>
    <w:rsid w:val="00C916ED"/>
    <w:rsid w:val="00C93DFE"/>
    <w:rsid w:val="00C96B0D"/>
    <w:rsid w:val="00CA236A"/>
    <w:rsid w:val="00CA2BB5"/>
    <w:rsid w:val="00CA3819"/>
    <w:rsid w:val="00CB0DEC"/>
    <w:rsid w:val="00CB206E"/>
    <w:rsid w:val="00CB3E6C"/>
    <w:rsid w:val="00CB4949"/>
    <w:rsid w:val="00CB5446"/>
    <w:rsid w:val="00CB6FAA"/>
    <w:rsid w:val="00CC04A4"/>
    <w:rsid w:val="00CC1CF4"/>
    <w:rsid w:val="00CC20D2"/>
    <w:rsid w:val="00CC21B1"/>
    <w:rsid w:val="00CC2D8B"/>
    <w:rsid w:val="00CC3075"/>
    <w:rsid w:val="00CC3123"/>
    <w:rsid w:val="00CC3B40"/>
    <w:rsid w:val="00CC3E30"/>
    <w:rsid w:val="00CC404E"/>
    <w:rsid w:val="00CC4629"/>
    <w:rsid w:val="00CC5898"/>
    <w:rsid w:val="00CC6B4B"/>
    <w:rsid w:val="00CC71DE"/>
    <w:rsid w:val="00CD09B1"/>
    <w:rsid w:val="00CD2A8F"/>
    <w:rsid w:val="00CD2C60"/>
    <w:rsid w:val="00CD361B"/>
    <w:rsid w:val="00CD3803"/>
    <w:rsid w:val="00CD3A03"/>
    <w:rsid w:val="00CD5131"/>
    <w:rsid w:val="00CD6B08"/>
    <w:rsid w:val="00CE01C8"/>
    <w:rsid w:val="00CE0504"/>
    <w:rsid w:val="00CE0932"/>
    <w:rsid w:val="00CE0A4F"/>
    <w:rsid w:val="00CE1E19"/>
    <w:rsid w:val="00CE2509"/>
    <w:rsid w:val="00CE3221"/>
    <w:rsid w:val="00CE39C2"/>
    <w:rsid w:val="00CE5755"/>
    <w:rsid w:val="00CE58D9"/>
    <w:rsid w:val="00CF0A06"/>
    <w:rsid w:val="00CF1CB5"/>
    <w:rsid w:val="00CF7546"/>
    <w:rsid w:val="00D00204"/>
    <w:rsid w:val="00D05CA5"/>
    <w:rsid w:val="00D0706C"/>
    <w:rsid w:val="00D12D7F"/>
    <w:rsid w:val="00D13113"/>
    <w:rsid w:val="00D142EF"/>
    <w:rsid w:val="00D16753"/>
    <w:rsid w:val="00D16F5C"/>
    <w:rsid w:val="00D2177C"/>
    <w:rsid w:val="00D229B8"/>
    <w:rsid w:val="00D22EA7"/>
    <w:rsid w:val="00D236AE"/>
    <w:rsid w:val="00D23DA0"/>
    <w:rsid w:val="00D31EC9"/>
    <w:rsid w:val="00D32BC7"/>
    <w:rsid w:val="00D32D81"/>
    <w:rsid w:val="00D33393"/>
    <w:rsid w:val="00D364A6"/>
    <w:rsid w:val="00D41EE3"/>
    <w:rsid w:val="00D42861"/>
    <w:rsid w:val="00D42B2C"/>
    <w:rsid w:val="00D43EC0"/>
    <w:rsid w:val="00D47A76"/>
    <w:rsid w:val="00D50E8A"/>
    <w:rsid w:val="00D522E1"/>
    <w:rsid w:val="00D5433D"/>
    <w:rsid w:val="00D56C1B"/>
    <w:rsid w:val="00D57831"/>
    <w:rsid w:val="00D57F07"/>
    <w:rsid w:val="00D60E1A"/>
    <w:rsid w:val="00D61F27"/>
    <w:rsid w:val="00D62995"/>
    <w:rsid w:val="00D63B98"/>
    <w:rsid w:val="00D63DBD"/>
    <w:rsid w:val="00D6424C"/>
    <w:rsid w:val="00D66324"/>
    <w:rsid w:val="00D67B82"/>
    <w:rsid w:val="00D7095C"/>
    <w:rsid w:val="00D74579"/>
    <w:rsid w:val="00D749AA"/>
    <w:rsid w:val="00D75BD4"/>
    <w:rsid w:val="00D760AD"/>
    <w:rsid w:val="00D815C0"/>
    <w:rsid w:val="00D82D91"/>
    <w:rsid w:val="00D836B3"/>
    <w:rsid w:val="00D92904"/>
    <w:rsid w:val="00D93335"/>
    <w:rsid w:val="00D936C9"/>
    <w:rsid w:val="00D953F2"/>
    <w:rsid w:val="00D96025"/>
    <w:rsid w:val="00D96980"/>
    <w:rsid w:val="00DA0364"/>
    <w:rsid w:val="00DA1634"/>
    <w:rsid w:val="00DA1BA0"/>
    <w:rsid w:val="00DA36FF"/>
    <w:rsid w:val="00DA5620"/>
    <w:rsid w:val="00DA616F"/>
    <w:rsid w:val="00DA6A3C"/>
    <w:rsid w:val="00DA73DB"/>
    <w:rsid w:val="00DA7FF5"/>
    <w:rsid w:val="00DB148A"/>
    <w:rsid w:val="00DB1C9D"/>
    <w:rsid w:val="00DB2B96"/>
    <w:rsid w:val="00DB427D"/>
    <w:rsid w:val="00DB428A"/>
    <w:rsid w:val="00DB4B3F"/>
    <w:rsid w:val="00DB5AFD"/>
    <w:rsid w:val="00DC08E1"/>
    <w:rsid w:val="00DC0EC7"/>
    <w:rsid w:val="00DC24F1"/>
    <w:rsid w:val="00DC3002"/>
    <w:rsid w:val="00DC392B"/>
    <w:rsid w:val="00DC5567"/>
    <w:rsid w:val="00DC6095"/>
    <w:rsid w:val="00DC6546"/>
    <w:rsid w:val="00DD1558"/>
    <w:rsid w:val="00DD15B3"/>
    <w:rsid w:val="00DD22B9"/>
    <w:rsid w:val="00DD468A"/>
    <w:rsid w:val="00DD5771"/>
    <w:rsid w:val="00DD6D6F"/>
    <w:rsid w:val="00DE3C8E"/>
    <w:rsid w:val="00DE44BD"/>
    <w:rsid w:val="00DE5684"/>
    <w:rsid w:val="00DE5FB9"/>
    <w:rsid w:val="00DE69B1"/>
    <w:rsid w:val="00DF3396"/>
    <w:rsid w:val="00E01DB8"/>
    <w:rsid w:val="00E022A7"/>
    <w:rsid w:val="00E04198"/>
    <w:rsid w:val="00E04523"/>
    <w:rsid w:val="00E0641E"/>
    <w:rsid w:val="00E0691D"/>
    <w:rsid w:val="00E07061"/>
    <w:rsid w:val="00E070D6"/>
    <w:rsid w:val="00E104EC"/>
    <w:rsid w:val="00E11689"/>
    <w:rsid w:val="00E116CB"/>
    <w:rsid w:val="00E12702"/>
    <w:rsid w:val="00E12879"/>
    <w:rsid w:val="00E14982"/>
    <w:rsid w:val="00E17C7A"/>
    <w:rsid w:val="00E22F6F"/>
    <w:rsid w:val="00E254FB"/>
    <w:rsid w:val="00E25BB6"/>
    <w:rsid w:val="00E271B3"/>
    <w:rsid w:val="00E2768D"/>
    <w:rsid w:val="00E31F13"/>
    <w:rsid w:val="00E335C5"/>
    <w:rsid w:val="00E33DDC"/>
    <w:rsid w:val="00E3623A"/>
    <w:rsid w:val="00E37E7C"/>
    <w:rsid w:val="00E4010F"/>
    <w:rsid w:val="00E410D6"/>
    <w:rsid w:val="00E42B2B"/>
    <w:rsid w:val="00E43C17"/>
    <w:rsid w:val="00E45F4C"/>
    <w:rsid w:val="00E507DE"/>
    <w:rsid w:val="00E50DDE"/>
    <w:rsid w:val="00E53108"/>
    <w:rsid w:val="00E53B92"/>
    <w:rsid w:val="00E53F26"/>
    <w:rsid w:val="00E548DB"/>
    <w:rsid w:val="00E5505D"/>
    <w:rsid w:val="00E573B1"/>
    <w:rsid w:val="00E61199"/>
    <w:rsid w:val="00E63DC1"/>
    <w:rsid w:val="00E714BF"/>
    <w:rsid w:val="00E73F13"/>
    <w:rsid w:val="00E750F0"/>
    <w:rsid w:val="00E76A3E"/>
    <w:rsid w:val="00E76CE3"/>
    <w:rsid w:val="00E81CBC"/>
    <w:rsid w:val="00E90311"/>
    <w:rsid w:val="00E90C0A"/>
    <w:rsid w:val="00E90D6F"/>
    <w:rsid w:val="00E913CF"/>
    <w:rsid w:val="00E916A2"/>
    <w:rsid w:val="00E91809"/>
    <w:rsid w:val="00E93288"/>
    <w:rsid w:val="00E93E0D"/>
    <w:rsid w:val="00E94653"/>
    <w:rsid w:val="00E949A4"/>
    <w:rsid w:val="00EA09CD"/>
    <w:rsid w:val="00EA12CC"/>
    <w:rsid w:val="00EA15B7"/>
    <w:rsid w:val="00EB7B8D"/>
    <w:rsid w:val="00EC1501"/>
    <w:rsid w:val="00EC1598"/>
    <w:rsid w:val="00EC1619"/>
    <w:rsid w:val="00EC2549"/>
    <w:rsid w:val="00EC317C"/>
    <w:rsid w:val="00EC584B"/>
    <w:rsid w:val="00EC6DA2"/>
    <w:rsid w:val="00ED1E45"/>
    <w:rsid w:val="00ED29B9"/>
    <w:rsid w:val="00ED3DE4"/>
    <w:rsid w:val="00ED6242"/>
    <w:rsid w:val="00ED6E44"/>
    <w:rsid w:val="00EE0317"/>
    <w:rsid w:val="00EE3C71"/>
    <w:rsid w:val="00EF14EF"/>
    <w:rsid w:val="00EF2381"/>
    <w:rsid w:val="00EF3DE4"/>
    <w:rsid w:val="00EF7BD2"/>
    <w:rsid w:val="00F0068B"/>
    <w:rsid w:val="00F0090D"/>
    <w:rsid w:val="00F00AD8"/>
    <w:rsid w:val="00F02A93"/>
    <w:rsid w:val="00F02F29"/>
    <w:rsid w:val="00F04AB3"/>
    <w:rsid w:val="00F07B22"/>
    <w:rsid w:val="00F11FE3"/>
    <w:rsid w:val="00F12997"/>
    <w:rsid w:val="00F1534D"/>
    <w:rsid w:val="00F1611D"/>
    <w:rsid w:val="00F16735"/>
    <w:rsid w:val="00F20AF3"/>
    <w:rsid w:val="00F20BA9"/>
    <w:rsid w:val="00F22A3F"/>
    <w:rsid w:val="00F233C9"/>
    <w:rsid w:val="00F23D21"/>
    <w:rsid w:val="00F24CFB"/>
    <w:rsid w:val="00F301B4"/>
    <w:rsid w:val="00F31EF9"/>
    <w:rsid w:val="00F32423"/>
    <w:rsid w:val="00F352C0"/>
    <w:rsid w:val="00F35E22"/>
    <w:rsid w:val="00F36344"/>
    <w:rsid w:val="00F36FFE"/>
    <w:rsid w:val="00F41E3F"/>
    <w:rsid w:val="00F42326"/>
    <w:rsid w:val="00F43129"/>
    <w:rsid w:val="00F432E0"/>
    <w:rsid w:val="00F46A0C"/>
    <w:rsid w:val="00F4726C"/>
    <w:rsid w:val="00F47D8D"/>
    <w:rsid w:val="00F500C2"/>
    <w:rsid w:val="00F501D1"/>
    <w:rsid w:val="00F50BB2"/>
    <w:rsid w:val="00F51E39"/>
    <w:rsid w:val="00F52814"/>
    <w:rsid w:val="00F53B0A"/>
    <w:rsid w:val="00F60767"/>
    <w:rsid w:val="00F61A11"/>
    <w:rsid w:val="00F62C3E"/>
    <w:rsid w:val="00F639FE"/>
    <w:rsid w:val="00F6495B"/>
    <w:rsid w:val="00F64EBF"/>
    <w:rsid w:val="00F65808"/>
    <w:rsid w:val="00F66BB3"/>
    <w:rsid w:val="00F71D59"/>
    <w:rsid w:val="00F747E4"/>
    <w:rsid w:val="00F74C45"/>
    <w:rsid w:val="00F74DCA"/>
    <w:rsid w:val="00F74F45"/>
    <w:rsid w:val="00F7510F"/>
    <w:rsid w:val="00F75B58"/>
    <w:rsid w:val="00F764AE"/>
    <w:rsid w:val="00F80291"/>
    <w:rsid w:val="00F811B9"/>
    <w:rsid w:val="00F84072"/>
    <w:rsid w:val="00F87AED"/>
    <w:rsid w:val="00F9017B"/>
    <w:rsid w:val="00F90914"/>
    <w:rsid w:val="00F92EAE"/>
    <w:rsid w:val="00F939D3"/>
    <w:rsid w:val="00F94F2F"/>
    <w:rsid w:val="00F974F1"/>
    <w:rsid w:val="00F97BD9"/>
    <w:rsid w:val="00FA0897"/>
    <w:rsid w:val="00FA0A02"/>
    <w:rsid w:val="00FA1167"/>
    <w:rsid w:val="00FA1C3D"/>
    <w:rsid w:val="00FA1FE9"/>
    <w:rsid w:val="00FA2B80"/>
    <w:rsid w:val="00FA375C"/>
    <w:rsid w:val="00FA4914"/>
    <w:rsid w:val="00FA635A"/>
    <w:rsid w:val="00FA765C"/>
    <w:rsid w:val="00FB1904"/>
    <w:rsid w:val="00FB315B"/>
    <w:rsid w:val="00FB38D7"/>
    <w:rsid w:val="00FB544A"/>
    <w:rsid w:val="00FC4905"/>
    <w:rsid w:val="00FC5C9D"/>
    <w:rsid w:val="00FC7589"/>
    <w:rsid w:val="00FD1568"/>
    <w:rsid w:val="00FD1B41"/>
    <w:rsid w:val="00FD30AD"/>
    <w:rsid w:val="00FD3855"/>
    <w:rsid w:val="00FD5F57"/>
    <w:rsid w:val="00FD67BD"/>
    <w:rsid w:val="00FE0E0E"/>
    <w:rsid w:val="00FE2EFF"/>
    <w:rsid w:val="00FE31BE"/>
    <w:rsid w:val="00FE3918"/>
    <w:rsid w:val="00FE3932"/>
    <w:rsid w:val="00FE41B6"/>
    <w:rsid w:val="00FE48ED"/>
    <w:rsid w:val="00FE726E"/>
    <w:rsid w:val="00FE77C5"/>
    <w:rsid w:val="00FF12B3"/>
    <w:rsid w:val="00FF393E"/>
    <w:rsid w:val="00FF4435"/>
    <w:rsid w:val="00FF50EC"/>
    <w:rsid w:val="00FF5C03"/>
    <w:rsid w:val="00FF76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391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789"/>
    <w:pPr>
      <w:spacing w:before="240" w:after="120" w:line="480" w:lineRule="auto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0F5BBB"/>
    <w:pPr>
      <w:keepNext/>
      <w:keepLines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BD4"/>
    <w:pPr>
      <w:keepNext/>
      <w:outlineLvl w:val="1"/>
    </w:pPr>
    <w:rPr>
      <w:rFonts w:eastAsiaTheme="majorEastAsia" w:cstheme="majorBidi"/>
      <w:bCs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1103"/>
    <w:pPr>
      <w:keepNext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726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entedeprrafopredeter1">
    <w:name w:val="Fuente de párrafo predeter.1"/>
    <w:rsid w:val="00FF4435"/>
  </w:style>
  <w:style w:type="character" w:customStyle="1" w:styleId="NormalWebCar">
    <w:name w:val="Normal (Web) Car"/>
    <w:basedOn w:val="Fuentedeprrafopredeter1"/>
    <w:rsid w:val="00FF4435"/>
    <w:rPr>
      <w:rFonts w:ascii="Times New Roman" w:hAnsi="Times New Roman"/>
      <w:sz w:val="24"/>
    </w:rPr>
  </w:style>
  <w:style w:type="character" w:customStyle="1" w:styleId="EndNoteBibliographyTitleCar">
    <w:name w:val="EndNote Bibliography Title Car"/>
    <w:basedOn w:val="Fuentedeprrafopredeter1"/>
    <w:rsid w:val="00FF4435"/>
    <w:rPr>
      <w:rFonts w:ascii="Calibri" w:hAnsi="Calibri"/>
      <w:noProof w:val="0"/>
      <w:lang w:val="en-US"/>
    </w:rPr>
  </w:style>
  <w:style w:type="character" w:customStyle="1" w:styleId="EndNoteBibliographyCar">
    <w:name w:val="EndNote Bibliography Car"/>
    <w:basedOn w:val="Fuentedeprrafopredeter1"/>
    <w:rsid w:val="00FF4435"/>
    <w:rPr>
      <w:rFonts w:ascii="Calibri" w:hAnsi="Calibri"/>
      <w:noProof w:val="0"/>
      <w:lang w:val="en-US"/>
    </w:rPr>
  </w:style>
  <w:style w:type="character" w:styleId="Hyperlink">
    <w:name w:val="Hyperlink"/>
    <w:basedOn w:val="Fuentedeprrafopredeter1"/>
    <w:semiHidden/>
    <w:rsid w:val="00FF4435"/>
    <w:rPr>
      <w:noProof w:val="0"/>
      <w:color w:val="0000FF"/>
      <w:u w:val="single"/>
    </w:rPr>
  </w:style>
  <w:style w:type="paragraph" w:styleId="Header">
    <w:name w:val="header"/>
    <w:basedOn w:val="Normal"/>
    <w:next w:val="BodyText"/>
    <w:rsid w:val="00FF4435"/>
    <w:pPr>
      <w:keepNext/>
    </w:pPr>
    <w:rPr>
      <w:rFonts w:ascii="Arial" w:hAnsi="Arial"/>
      <w:sz w:val="28"/>
    </w:rPr>
  </w:style>
  <w:style w:type="paragraph" w:styleId="BodyText">
    <w:name w:val="Body Text"/>
    <w:basedOn w:val="Normal"/>
    <w:semiHidden/>
    <w:rsid w:val="00FF4435"/>
  </w:style>
  <w:style w:type="paragraph" w:styleId="List">
    <w:name w:val="List"/>
    <w:basedOn w:val="BodyText"/>
    <w:semiHidden/>
    <w:rsid w:val="00FF4435"/>
  </w:style>
  <w:style w:type="paragraph" w:customStyle="1" w:styleId="Etiqueta">
    <w:name w:val="Etiqueta"/>
    <w:basedOn w:val="Normal"/>
    <w:rsid w:val="00FF4435"/>
    <w:pPr>
      <w:suppressLineNumbers/>
    </w:pPr>
    <w:rPr>
      <w:i/>
    </w:rPr>
  </w:style>
  <w:style w:type="paragraph" w:customStyle="1" w:styleId="ndice">
    <w:name w:val="Índice"/>
    <w:basedOn w:val="Normal"/>
    <w:rsid w:val="00FF4435"/>
    <w:pPr>
      <w:suppressLineNumbers/>
    </w:pPr>
  </w:style>
  <w:style w:type="paragraph" w:styleId="NormalWeb">
    <w:name w:val="Normal (Web)"/>
    <w:basedOn w:val="Normal"/>
    <w:rsid w:val="00FF4435"/>
    <w:pPr>
      <w:spacing w:before="28" w:after="28" w:line="100" w:lineRule="atLeast"/>
    </w:pPr>
    <w:rPr>
      <w:lang w:val="es-ES"/>
    </w:rPr>
  </w:style>
  <w:style w:type="paragraph" w:customStyle="1" w:styleId="EndNoteBibliographyTitle">
    <w:name w:val="EndNote Bibliography Title"/>
    <w:basedOn w:val="Normal"/>
    <w:rsid w:val="00FF4435"/>
    <w:pPr>
      <w:jc w:val="center"/>
    </w:pPr>
  </w:style>
  <w:style w:type="paragraph" w:customStyle="1" w:styleId="EndNoteBibliography">
    <w:name w:val="EndNote Bibliography"/>
    <w:basedOn w:val="Normal"/>
    <w:rsid w:val="00FF4435"/>
    <w:pPr>
      <w:spacing w:line="240" w:lineRule="atLeast"/>
    </w:pPr>
  </w:style>
  <w:style w:type="paragraph" w:customStyle="1" w:styleId="Prrafodelista1">
    <w:name w:val="Párrafo de lista1"/>
    <w:basedOn w:val="Normal"/>
    <w:rsid w:val="00FF4435"/>
    <w:pPr>
      <w:spacing w:line="100" w:lineRule="atLeast"/>
      <w:ind w:left="720"/>
    </w:pPr>
    <w:rPr>
      <w:lang w:val="es-ES"/>
    </w:rPr>
  </w:style>
  <w:style w:type="character" w:customStyle="1" w:styleId="Heading1Char">
    <w:name w:val="Heading 1 Char"/>
    <w:basedOn w:val="DefaultParagraphFont"/>
    <w:uiPriority w:val="9"/>
    <w:rsid w:val="0059441B"/>
    <w:rPr>
      <w:rFonts w:eastAsiaTheme="majorEastAsia" w:cstheme="majorBidi"/>
      <w:b/>
      <w:bCs/>
      <w:kern w:val="32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87BD4"/>
    <w:rPr>
      <w:rFonts w:eastAsiaTheme="majorEastAsia" w:cstheme="majorBidi"/>
      <w:bCs/>
      <w:i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1103"/>
    <w:rPr>
      <w:rFonts w:asciiTheme="minorHAnsi" w:eastAsiaTheme="majorEastAsia" w:hAnsiTheme="minorHAnsi" w:cstheme="majorBidi"/>
      <w:b/>
      <w:bCs/>
      <w:kern w:val="1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623EA"/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23EA"/>
    <w:rPr>
      <w:rFonts w:ascii="Lucida Grande" w:hAnsi="Lucida Grande"/>
      <w:kern w:val="1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A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A00"/>
    <w:rPr>
      <w:rFonts w:ascii="Lucida Grande" w:hAnsi="Lucida Grande"/>
      <w:kern w:val="1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0072EC"/>
    <w:rPr>
      <w:b/>
      <w:bCs/>
      <w:i w:val="0"/>
      <w:iCs w:val="0"/>
    </w:rPr>
  </w:style>
  <w:style w:type="character" w:customStyle="1" w:styleId="st">
    <w:name w:val="st"/>
    <w:basedOn w:val="DefaultParagraphFont"/>
    <w:rsid w:val="000072EC"/>
  </w:style>
  <w:style w:type="character" w:styleId="CommentReference">
    <w:name w:val="annotation reference"/>
    <w:basedOn w:val="DefaultParagraphFont"/>
    <w:uiPriority w:val="99"/>
    <w:semiHidden/>
    <w:unhideWhenUsed/>
    <w:rsid w:val="007870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5E0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016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016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016"/>
    <w:rPr>
      <w:b/>
      <w:bCs/>
      <w:kern w:val="1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6918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C6918"/>
    <w:rPr>
      <w:kern w:val="1"/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A62B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006D7"/>
    <w:rPr>
      <w:rFonts w:asciiTheme="minorHAnsi" w:hAnsiTheme="minorHAnsi"/>
      <w:kern w:val="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17265"/>
    <w:rPr>
      <w:rFonts w:asciiTheme="majorHAnsi" w:eastAsiaTheme="majorEastAsia" w:hAnsiTheme="majorHAnsi" w:cstheme="majorBidi"/>
      <w:b/>
      <w:bCs/>
      <w:i/>
      <w:iCs/>
      <w:color w:val="4F81BD" w:themeColor="accent1"/>
      <w:kern w:val="1"/>
      <w:lang w:val="en-US"/>
    </w:rPr>
  </w:style>
  <w:style w:type="character" w:customStyle="1" w:styleId="im">
    <w:name w:val="im"/>
    <w:basedOn w:val="DefaultParagraphFont"/>
    <w:rsid w:val="00693565"/>
  </w:style>
  <w:style w:type="character" w:customStyle="1" w:styleId="Heading1Char1">
    <w:name w:val="Heading 1 Char1"/>
    <w:basedOn w:val="DefaultParagraphFont"/>
    <w:link w:val="Heading1"/>
    <w:uiPriority w:val="9"/>
    <w:rsid w:val="000F5BBB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16C7"/>
  </w:style>
  <w:style w:type="paragraph" w:customStyle="1" w:styleId="Normal2">
    <w:name w:val="Normal2"/>
    <w:rsid w:val="00345B37"/>
    <w:rPr>
      <w:color w:val="000000"/>
      <w:sz w:val="24"/>
      <w:szCs w:val="24"/>
      <w:lang w:val="es-ES_tradnl" w:eastAsia="es-ES_tradnl"/>
    </w:rPr>
  </w:style>
  <w:style w:type="paragraph" w:styleId="Caption">
    <w:name w:val="caption"/>
    <w:basedOn w:val="Normal"/>
    <w:next w:val="Normal"/>
    <w:qFormat/>
    <w:rsid w:val="00345B37"/>
    <w:pPr>
      <w:spacing w:before="100" w:beforeAutospacing="1" w:after="200" w:afterAutospacing="1"/>
    </w:pPr>
    <w:rPr>
      <w:rFonts w:ascii="Arial" w:hAnsi="Arial"/>
      <w:b/>
      <w:bCs/>
      <w:color w:val="000000"/>
      <w:sz w:val="20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789"/>
    <w:pPr>
      <w:spacing w:before="240" w:after="120" w:line="480" w:lineRule="auto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0F5BBB"/>
    <w:pPr>
      <w:keepNext/>
      <w:keepLines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BD4"/>
    <w:pPr>
      <w:keepNext/>
      <w:outlineLvl w:val="1"/>
    </w:pPr>
    <w:rPr>
      <w:rFonts w:eastAsiaTheme="majorEastAsia" w:cstheme="majorBidi"/>
      <w:bCs/>
      <w:i/>
      <w:i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1103"/>
    <w:pPr>
      <w:keepNext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726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entedeprrafopredeter1">
    <w:name w:val="Fuente de párrafo predeter.1"/>
    <w:rsid w:val="00FF4435"/>
  </w:style>
  <w:style w:type="character" w:customStyle="1" w:styleId="NormalWebCar">
    <w:name w:val="Normal (Web) Car"/>
    <w:basedOn w:val="Fuentedeprrafopredeter1"/>
    <w:rsid w:val="00FF4435"/>
    <w:rPr>
      <w:rFonts w:ascii="Times New Roman" w:hAnsi="Times New Roman"/>
      <w:sz w:val="24"/>
    </w:rPr>
  </w:style>
  <w:style w:type="character" w:customStyle="1" w:styleId="EndNoteBibliographyTitleCar">
    <w:name w:val="EndNote Bibliography Title Car"/>
    <w:basedOn w:val="Fuentedeprrafopredeter1"/>
    <w:rsid w:val="00FF4435"/>
    <w:rPr>
      <w:rFonts w:ascii="Calibri" w:hAnsi="Calibri"/>
      <w:noProof w:val="0"/>
      <w:lang w:val="en-US"/>
    </w:rPr>
  </w:style>
  <w:style w:type="character" w:customStyle="1" w:styleId="EndNoteBibliographyCar">
    <w:name w:val="EndNote Bibliography Car"/>
    <w:basedOn w:val="Fuentedeprrafopredeter1"/>
    <w:rsid w:val="00FF4435"/>
    <w:rPr>
      <w:rFonts w:ascii="Calibri" w:hAnsi="Calibri"/>
      <w:noProof w:val="0"/>
      <w:lang w:val="en-US"/>
    </w:rPr>
  </w:style>
  <w:style w:type="character" w:styleId="Hyperlink">
    <w:name w:val="Hyperlink"/>
    <w:basedOn w:val="Fuentedeprrafopredeter1"/>
    <w:semiHidden/>
    <w:rsid w:val="00FF4435"/>
    <w:rPr>
      <w:noProof w:val="0"/>
      <w:color w:val="0000FF"/>
      <w:u w:val="single"/>
    </w:rPr>
  </w:style>
  <w:style w:type="paragraph" w:styleId="Header">
    <w:name w:val="header"/>
    <w:basedOn w:val="Normal"/>
    <w:next w:val="BodyText"/>
    <w:rsid w:val="00FF4435"/>
    <w:pPr>
      <w:keepNext/>
    </w:pPr>
    <w:rPr>
      <w:rFonts w:ascii="Arial" w:hAnsi="Arial"/>
      <w:sz w:val="28"/>
    </w:rPr>
  </w:style>
  <w:style w:type="paragraph" w:styleId="BodyText">
    <w:name w:val="Body Text"/>
    <w:basedOn w:val="Normal"/>
    <w:semiHidden/>
    <w:rsid w:val="00FF4435"/>
  </w:style>
  <w:style w:type="paragraph" w:styleId="List">
    <w:name w:val="List"/>
    <w:basedOn w:val="BodyText"/>
    <w:semiHidden/>
    <w:rsid w:val="00FF4435"/>
  </w:style>
  <w:style w:type="paragraph" w:customStyle="1" w:styleId="Etiqueta">
    <w:name w:val="Etiqueta"/>
    <w:basedOn w:val="Normal"/>
    <w:rsid w:val="00FF4435"/>
    <w:pPr>
      <w:suppressLineNumbers/>
    </w:pPr>
    <w:rPr>
      <w:i/>
    </w:rPr>
  </w:style>
  <w:style w:type="paragraph" w:customStyle="1" w:styleId="ndice">
    <w:name w:val="Índice"/>
    <w:basedOn w:val="Normal"/>
    <w:rsid w:val="00FF4435"/>
    <w:pPr>
      <w:suppressLineNumbers/>
    </w:pPr>
  </w:style>
  <w:style w:type="paragraph" w:styleId="NormalWeb">
    <w:name w:val="Normal (Web)"/>
    <w:basedOn w:val="Normal"/>
    <w:rsid w:val="00FF4435"/>
    <w:pPr>
      <w:spacing w:before="28" w:after="28" w:line="100" w:lineRule="atLeast"/>
    </w:pPr>
    <w:rPr>
      <w:lang w:val="es-ES"/>
    </w:rPr>
  </w:style>
  <w:style w:type="paragraph" w:customStyle="1" w:styleId="EndNoteBibliographyTitle">
    <w:name w:val="EndNote Bibliography Title"/>
    <w:basedOn w:val="Normal"/>
    <w:rsid w:val="00FF4435"/>
    <w:pPr>
      <w:jc w:val="center"/>
    </w:pPr>
  </w:style>
  <w:style w:type="paragraph" w:customStyle="1" w:styleId="EndNoteBibliography">
    <w:name w:val="EndNote Bibliography"/>
    <w:basedOn w:val="Normal"/>
    <w:rsid w:val="00FF4435"/>
    <w:pPr>
      <w:spacing w:line="240" w:lineRule="atLeast"/>
    </w:pPr>
  </w:style>
  <w:style w:type="paragraph" w:customStyle="1" w:styleId="Prrafodelista1">
    <w:name w:val="Párrafo de lista1"/>
    <w:basedOn w:val="Normal"/>
    <w:rsid w:val="00FF4435"/>
    <w:pPr>
      <w:spacing w:line="100" w:lineRule="atLeast"/>
      <w:ind w:left="720"/>
    </w:pPr>
    <w:rPr>
      <w:lang w:val="es-ES"/>
    </w:rPr>
  </w:style>
  <w:style w:type="character" w:customStyle="1" w:styleId="Heading1Char">
    <w:name w:val="Heading 1 Char"/>
    <w:basedOn w:val="DefaultParagraphFont"/>
    <w:uiPriority w:val="9"/>
    <w:rsid w:val="0059441B"/>
    <w:rPr>
      <w:rFonts w:eastAsiaTheme="majorEastAsia" w:cstheme="majorBidi"/>
      <w:b/>
      <w:bCs/>
      <w:kern w:val="32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87BD4"/>
    <w:rPr>
      <w:rFonts w:eastAsiaTheme="majorEastAsia" w:cstheme="majorBidi"/>
      <w:bCs/>
      <w:i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1103"/>
    <w:rPr>
      <w:rFonts w:asciiTheme="minorHAnsi" w:eastAsiaTheme="majorEastAsia" w:hAnsiTheme="minorHAnsi" w:cstheme="majorBidi"/>
      <w:b/>
      <w:bCs/>
      <w:kern w:val="1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623EA"/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23EA"/>
    <w:rPr>
      <w:rFonts w:ascii="Lucida Grande" w:hAnsi="Lucida Grande"/>
      <w:kern w:val="1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A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A00"/>
    <w:rPr>
      <w:rFonts w:ascii="Lucida Grande" w:hAnsi="Lucida Grande"/>
      <w:kern w:val="1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0072EC"/>
    <w:rPr>
      <w:b/>
      <w:bCs/>
      <w:i w:val="0"/>
      <w:iCs w:val="0"/>
    </w:rPr>
  </w:style>
  <w:style w:type="character" w:customStyle="1" w:styleId="st">
    <w:name w:val="st"/>
    <w:basedOn w:val="DefaultParagraphFont"/>
    <w:rsid w:val="000072EC"/>
  </w:style>
  <w:style w:type="character" w:styleId="CommentReference">
    <w:name w:val="annotation reference"/>
    <w:basedOn w:val="DefaultParagraphFont"/>
    <w:uiPriority w:val="99"/>
    <w:semiHidden/>
    <w:unhideWhenUsed/>
    <w:rsid w:val="007870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5E0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016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016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016"/>
    <w:rPr>
      <w:b/>
      <w:bCs/>
      <w:kern w:val="1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6918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C6918"/>
    <w:rPr>
      <w:kern w:val="1"/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A62B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006D7"/>
    <w:rPr>
      <w:rFonts w:asciiTheme="minorHAnsi" w:hAnsiTheme="minorHAnsi"/>
      <w:kern w:val="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17265"/>
    <w:rPr>
      <w:rFonts w:asciiTheme="majorHAnsi" w:eastAsiaTheme="majorEastAsia" w:hAnsiTheme="majorHAnsi" w:cstheme="majorBidi"/>
      <w:b/>
      <w:bCs/>
      <w:i/>
      <w:iCs/>
      <w:color w:val="4F81BD" w:themeColor="accent1"/>
      <w:kern w:val="1"/>
      <w:lang w:val="en-US"/>
    </w:rPr>
  </w:style>
  <w:style w:type="character" w:customStyle="1" w:styleId="im">
    <w:name w:val="im"/>
    <w:basedOn w:val="DefaultParagraphFont"/>
    <w:rsid w:val="00693565"/>
  </w:style>
  <w:style w:type="character" w:customStyle="1" w:styleId="Heading1Char1">
    <w:name w:val="Heading 1 Char1"/>
    <w:basedOn w:val="DefaultParagraphFont"/>
    <w:link w:val="Heading1"/>
    <w:uiPriority w:val="9"/>
    <w:rsid w:val="000F5BBB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16C7"/>
  </w:style>
  <w:style w:type="paragraph" w:customStyle="1" w:styleId="Normal2">
    <w:name w:val="Normal2"/>
    <w:rsid w:val="00345B37"/>
    <w:rPr>
      <w:color w:val="000000"/>
      <w:sz w:val="24"/>
      <w:szCs w:val="24"/>
      <w:lang w:val="es-ES_tradnl" w:eastAsia="es-ES_tradnl"/>
    </w:rPr>
  </w:style>
  <w:style w:type="paragraph" w:styleId="Caption">
    <w:name w:val="caption"/>
    <w:basedOn w:val="Normal"/>
    <w:next w:val="Normal"/>
    <w:qFormat/>
    <w:rsid w:val="00345B37"/>
    <w:pPr>
      <w:spacing w:before="100" w:beforeAutospacing="1" w:after="200" w:afterAutospacing="1"/>
    </w:pPr>
    <w:rPr>
      <w:rFonts w:ascii="Arial" w:hAnsi="Arial"/>
      <w:b/>
      <w:bCs/>
      <w:color w:val="000000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interlabservice.ru/en/catalog/index.php?sid=1037&amp;id=4828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www.who.int/csr/resources/publications/swineflu/CDCrealtimeRTPCRprotocol_20090428.pdf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4DD32A-A964-4340-ADAB-FE288E467B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83EC394-6C22-4BEB-BB02-7AADB109E77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D213DD-A53D-470C-A88C-636A1736BD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1CFE6C-2692-4604-993A-5F7CC5F6F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5</Words>
  <Characters>11089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anofi-aventis</Company>
  <LinksUpToDate>false</LinksUpToDate>
  <CharactersWithSpaces>1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hillip Leventhal</cp:lastModifiedBy>
  <cp:revision>4</cp:revision>
  <cp:lastPrinted>2015-07-28T07:49:00Z</cp:lastPrinted>
  <dcterms:created xsi:type="dcterms:W3CDTF">2015-09-07T07:48:00Z</dcterms:created>
  <dcterms:modified xsi:type="dcterms:W3CDTF">2015-09-0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